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23B57" w14:textId="15F4063D" w:rsidR="00402BEB" w:rsidRPr="00747F0F" w:rsidRDefault="00402BEB" w:rsidP="00402BEB">
      <w:pPr>
        <w:rPr>
          <w:rFonts w:asciiTheme="majorBidi" w:hAnsiTheme="majorBidi" w:cstheme="majorBidi"/>
          <w:b/>
          <w:bCs/>
          <w:sz w:val="32"/>
          <w:szCs w:val="32"/>
        </w:rPr>
      </w:pPr>
      <w:r w:rsidRPr="00747F0F">
        <w:rPr>
          <w:rFonts w:asciiTheme="majorBidi" w:hAnsiTheme="majorBidi" w:cstheme="majorBidi"/>
          <w:b/>
          <w:bCs/>
          <w:sz w:val="32"/>
          <w:szCs w:val="32"/>
        </w:rPr>
        <w:t xml:space="preserve">Appendix </w:t>
      </w:r>
      <w:r w:rsidR="00A53065">
        <w:rPr>
          <w:rFonts w:asciiTheme="majorBidi" w:hAnsiTheme="majorBidi" w:cstheme="majorBidi"/>
          <w:b/>
          <w:bCs/>
          <w:sz w:val="32"/>
          <w:szCs w:val="32"/>
        </w:rPr>
        <w:t>2</w:t>
      </w:r>
      <w:r w:rsidRPr="00747F0F">
        <w:rPr>
          <w:rFonts w:asciiTheme="majorBidi" w:hAnsiTheme="majorBidi" w:cstheme="majorBidi"/>
          <w:b/>
          <w:bCs/>
          <w:sz w:val="32"/>
          <w:szCs w:val="32"/>
        </w:rPr>
        <w:t>: Search strategy</w:t>
      </w:r>
    </w:p>
    <w:p w14:paraId="647D84F3" w14:textId="77777777" w:rsidR="00402BEB" w:rsidRPr="00747F0F" w:rsidRDefault="00402BEB" w:rsidP="0093227A">
      <w:pPr>
        <w:rPr>
          <w:rFonts w:asciiTheme="majorBidi" w:hAnsiTheme="majorBidi" w:cstheme="majorBidi"/>
          <w:color w:val="0A0905"/>
          <w:sz w:val="22"/>
          <w:szCs w:val="22"/>
          <w:shd w:val="clear" w:color="auto" w:fill="FFFFFF"/>
        </w:rPr>
      </w:pPr>
    </w:p>
    <w:p w14:paraId="4E968BBA" w14:textId="77777777" w:rsidR="00402BEB" w:rsidRPr="00747F0F" w:rsidRDefault="00402BEB" w:rsidP="0093227A">
      <w:pPr>
        <w:rPr>
          <w:rFonts w:asciiTheme="majorBidi" w:hAnsiTheme="majorBidi" w:cstheme="majorBidi"/>
          <w:color w:val="0A0905"/>
          <w:sz w:val="22"/>
          <w:szCs w:val="22"/>
          <w:shd w:val="clear" w:color="auto" w:fill="FFFFFF"/>
        </w:rPr>
      </w:pPr>
    </w:p>
    <w:p w14:paraId="7646C77A" w14:textId="77777777" w:rsidR="00310613" w:rsidRDefault="00310613" w:rsidP="0093227A">
      <w:pPr>
        <w:rPr>
          <w:rFonts w:asciiTheme="majorBidi" w:hAnsiTheme="majorBidi" w:cstheme="majorBidi"/>
          <w:sz w:val="22"/>
          <w:szCs w:val="22"/>
        </w:rPr>
      </w:pPr>
    </w:p>
    <w:p w14:paraId="212D0A45" w14:textId="77777777" w:rsidR="006B305E" w:rsidRDefault="006B305E" w:rsidP="006B305E">
      <w:r>
        <w:rPr>
          <w:rFonts w:ascii="Helvetica Neue" w:hAnsi="Helvetica Neue"/>
          <w:color w:val="0A0905"/>
          <w:sz w:val="18"/>
          <w:szCs w:val="18"/>
          <w:shd w:val="clear" w:color="auto" w:fill="FFFFFF"/>
        </w:rPr>
        <w:t>Database(s): </w:t>
      </w:r>
      <w:r>
        <w:rPr>
          <w:rFonts w:ascii="Helvetica Neue" w:hAnsi="Helvetica Neue"/>
          <w:b/>
          <w:bCs/>
          <w:color w:val="0A0905"/>
          <w:sz w:val="18"/>
          <w:szCs w:val="18"/>
        </w:rPr>
        <w:t>Ovid MEDLINE(R) ALL </w:t>
      </w:r>
      <w:r>
        <w:rPr>
          <w:rFonts w:ascii="Helvetica Neue" w:hAnsi="Helvetica Neue"/>
          <w:color w:val="0A0905"/>
          <w:sz w:val="15"/>
          <w:szCs w:val="15"/>
        </w:rPr>
        <w:t>1946 to December 07, 2023</w:t>
      </w:r>
      <w:r>
        <w:rPr>
          <w:rFonts w:ascii="Helvetica Neue" w:hAnsi="Helvetica Neue"/>
          <w:color w:val="0A0905"/>
          <w:sz w:val="18"/>
          <w:szCs w:val="18"/>
        </w:rPr>
        <w:br/>
      </w:r>
      <w:r>
        <w:rPr>
          <w:rFonts w:ascii="Helvetica Neue" w:hAnsi="Helvetica Neue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99"/>
        <w:gridCol w:w="794"/>
      </w:tblGrid>
      <w:tr w:rsidR="006B305E" w14:paraId="44777DB0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FB6A8" w14:textId="77777777" w:rsidR="006B305E" w:rsidRDefault="006B305E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3F30B6" w14:textId="77777777" w:rsidR="006B305E" w:rsidRDefault="006B305E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C7C3F" w14:textId="77777777" w:rsidR="006B305E" w:rsidRDefault="006B305E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6B305E" w14:paraId="27E8BAA2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1DAC1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5EEDE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xp epileps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DA909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27299</w:t>
            </w:r>
          </w:p>
        </w:tc>
      </w:tr>
      <w:tr w:rsidR="006B305E" w14:paraId="22B1B332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C95E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2033A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Epilep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9B0D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63245</w:t>
            </w:r>
          </w:p>
        </w:tc>
      </w:tr>
      <w:tr w:rsidR="006B305E" w14:paraId="435C1287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45A8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102C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xp seiz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5103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4772</w:t>
            </w:r>
          </w:p>
        </w:tc>
      </w:tr>
      <w:tr w:rsidR="006B305E" w14:paraId="714DE7AC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FAB5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9C404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seizure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5BD02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44715</w:t>
            </w:r>
          </w:p>
        </w:tc>
      </w:tr>
      <w:tr w:rsidR="006B305E" w14:paraId="54A07F12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BD9A7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DB66C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 or 2 or 3 or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02A5D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68931</w:t>
            </w:r>
          </w:p>
        </w:tc>
      </w:tr>
      <w:tr w:rsidR="006B305E" w14:paraId="756E6AD5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37B33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E2875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6DF57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84425</w:t>
            </w:r>
          </w:p>
        </w:tc>
      </w:tr>
      <w:tr w:rsidR="006B305E" w14:paraId="33CCC660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056BB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01E22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Artificial Intelligence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4F005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5920</w:t>
            </w:r>
          </w:p>
        </w:tc>
      </w:tr>
      <w:tr w:rsidR="006B305E" w14:paraId="2596719A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E3104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3CDC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B2E2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2490</w:t>
            </w:r>
          </w:p>
        </w:tc>
      </w:tr>
      <w:tr w:rsidR="006B305E" w14:paraId="55A3B590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0D5D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8A27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Machine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2CED9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88751</w:t>
            </w:r>
          </w:p>
        </w:tc>
      </w:tr>
      <w:tr w:rsidR="006B305E" w14:paraId="0E88C3CF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92AE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6EE43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35C9B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7484</w:t>
            </w:r>
          </w:p>
        </w:tc>
      </w:tr>
      <w:tr w:rsidR="006B305E" w14:paraId="397093FD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C8A8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A5A7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Deep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9C8A4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8629</w:t>
            </w:r>
          </w:p>
        </w:tc>
      </w:tr>
      <w:tr w:rsidR="006B305E" w14:paraId="3654BDE7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A297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5FB9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Supervised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D2D57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185</w:t>
            </w:r>
          </w:p>
        </w:tc>
      </w:tr>
      <w:tr w:rsidR="006B305E" w14:paraId="1A4F5356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6282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40175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Unsupervised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C727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247</w:t>
            </w:r>
          </w:p>
        </w:tc>
      </w:tr>
      <w:tr w:rsidR="006B305E" w14:paraId="5D089D5A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3CCE8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AF08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Semi-supervised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7B020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918</w:t>
            </w:r>
          </w:p>
        </w:tc>
      </w:tr>
      <w:tr w:rsidR="006B305E" w14:paraId="6693FA91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89808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3A38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Reinforcement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75B45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835</w:t>
            </w:r>
          </w:p>
        </w:tc>
      </w:tr>
      <w:tr w:rsidR="006B305E" w14:paraId="4EC25854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0076C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96B8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Decision Tree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0040C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5402</w:t>
            </w:r>
          </w:p>
        </w:tc>
      </w:tr>
      <w:tr w:rsidR="006B305E" w14:paraId="1B26954A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36B4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757B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K-Nearest Neighbor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EBCD0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336</w:t>
            </w:r>
          </w:p>
        </w:tc>
      </w:tr>
      <w:tr w:rsidR="006B305E" w14:paraId="370F29DF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39ED6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4969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Support vector machine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226F2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6257</w:t>
            </w:r>
          </w:p>
        </w:tc>
      </w:tr>
      <w:tr w:rsidR="006B305E" w14:paraId="2CF91CE1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C62FC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377A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Recurrent Neural Network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2086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288</w:t>
            </w:r>
          </w:p>
        </w:tc>
      </w:tr>
      <w:tr w:rsidR="006B305E" w14:paraId="08F51F2A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5A5D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7716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Convolutional Neural Network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78AD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4337</w:t>
            </w:r>
          </w:p>
        </w:tc>
      </w:tr>
      <w:tr w:rsidR="006B305E" w14:paraId="02976034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93A5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F07C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Artificial neural network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A024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7574</w:t>
            </w:r>
          </w:p>
        </w:tc>
      </w:tr>
      <w:tr w:rsidR="006B305E" w14:paraId="241A22EE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5253B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62E02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Deep Neural Network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3F653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9494</w:t>
            </w:r>
          </w:p>
        </w:tc>
      </w:tr>
      <w:tr w:rsidR="006B305E" w14:paraId="41382530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AD04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579D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Naïve Bayes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AF96C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9</w:t>
            </w:r>
          </w:p>
        </w:tc>
      </w:tr>
      <w:tr w:rsidR="006B305E" w14:paraId="47EADC1A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7749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3F6EC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Naive Bayes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9F0E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300</w:t>
            </w:r>
          </w:p>
        </w:tc>
      </w:tr>
      <w:tr w:rsidR="006B305E" w14:paraId="5515056D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AAEB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DE1B3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Bayesian Networks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7F52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535</w:t>
            </w:r>
          </w:p>
        </w:tc>
      </w:tr>
      <w:tr w:rsidR="006B305E" w14:paraId="769DAB39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E172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4A932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Fuzzy Logic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CE9A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450</w:t>
            </w:r>
          </w:p>
        </w:tc>
      </w:tr>
      <w:tr w:rsidR="006B305E" w14:paraId="01892C64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BEA30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lastRenderedPageBreak/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80AD4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K-Means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84CBC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289</w:t>
            </w:r>
          </w:p>
        </w:tc>
      </w:tr>
      <w:tr w:rsidR="006B305E" w14:paraId="2FBC01A5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78AF2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E5353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Random Forest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3649D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3546</w:t>
            </w:r>
          </w:p>
        </w:tc>
      </w:tr>
      <w:tr w:rsidR="006B305E" w14:paraId="7823E5B7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7DB6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9BF3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Long Short-Term Memory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B85F1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624</w:t>
            </w:r>
          </w:p>
        </w:tc>
      </w:tr>
      <w:tr w:rsidR="006B305E" w14:paraId="78D3DCD1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3095E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F321C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Autoencoder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63698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602</w:t>
            </w:r>
          </w:p>
        </w:tc>
      </w:tr>
      <w:tr w:rsidR="006B305E" w14:paraId="5DCF7DDB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CB456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21D1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Boltzmann Machine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93D14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14</w:t>
            </w:r>
          </w:p>
        </w:tc>
      </w:tr>
      <w:tr w:rsidR="006B305E" w14:paraId="1642F4CE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1C333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4C99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Deep Belief Network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15E01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23</w:t>
            </w:r>
          </w:p>
        </w:tc>
      </w:tr>
      <w:tr w:rsidR="006B305E" w14:paraId="061A3614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B62E8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37A2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Gradient Boost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133D0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927</w:t>
            </w:r>
          </w:p>
        </w:tc>
      </w:tr>
      <w:tr w:rsidR="006B305E" w14:paraId="524711F7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9957A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C3CEC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AdaBoos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E145F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415</w:t>
            </w:r>
          </w:p>
        </w:tc>
      </w:tr>
      <w:tr w:rsidR="006B305E" w14:paraId="6B1093EA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911C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B484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Multilayer Perceptron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91590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721</w:t>
            </w:r>
          </w:p>
        </w:tc>
      </w:tr>
      <w:tr w:rsidR="006B305E" w14:paraId="559B3BC3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07715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930D4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Ensemble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709F4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874</w:t>
            </w:r>
          </w:p>
        </w:tc>
      </w:tr>
      <w:tr w:rsidR="006B305E" w14:paraId="617E91F8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080E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F032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Generative Adversarial Network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9B19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158</w:t>
            </w:r>
          </w:p>
        </w:tc>
      </w:tr>
      <w:tr w:rsidR="006B305E" w14:paraId="29F2C173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B2C61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652E0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Transfer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A390B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137</w:t>
            </w:r>
          </w:p>
        </w:tc>
      </w:tr>
      <w:tr w:rsidR="006B305E" w14:paraId="7C8F8EBB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F4290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6B9A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 or 7 or 8 or 9 or 10 or 11 or 12 or 13 or 14 or 15 or 16 or 17 or 18 or 19 or 20 or 21 or 22 or 23 or 24 or 25 or 26 or 27 or 28 or 29 or 30 or 31 or 32 or 33 or 34 or 35 or 36 or 37 or 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BFEE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25797</w:t>
            </w:r>
          </w:p>
        </w:tc>
      </w:tr>
      <w:tr w:rsidR="006B305E" w14:paraId="2D070A1A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3847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DD655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xp wearable devi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8525C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9443</w:t>
            </w:r>
          </w:p>
        </w:tc>
      </w:tr>
      <w:tr w:rsidR="006B305E" w14:paraId="11862CD0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B53E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6D765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wearable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61C9C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6598</w:t>
            </w:r>
          </w:p>
        </w:tc>
      </w:tr>
      <w:tr w:rsidR="006B305E" w14:paraId="4C41E3CF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1DB6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FB3FA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smart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watch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C5FB2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30</w:t>
            </w:r>
          </w:p>
        </w:tc>
      </w:tr>
      <w:tr w:rsidR="006B305E" w14:paraId="3B2D9BD8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CD5CB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A63C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smartwatch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34CF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085</w:t>
            </w:r>
          </w:p>
        </w:tc>
      </w:tr>
      <w:tr w:rsidR="006B305E" w14:paraId="4DC87088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C072B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FD36E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smart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band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315CF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95</w:t>
            </w:r>
          </w:p>
        </w:tc>
      </w:tr>
      <w:tr w:rsidR="006B305E" w14:paraId="586794C5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1F47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C31A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smartband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E9A4E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2</w:t>
            </w:r>
          </w:p>
        </w:tc>
      </w:tr>
      <w:tr w:rsidR="006B305E" w14:paraId="53F9FC8C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3308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93ED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acceleromet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5BFCB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2495</w:t>
            </w:r>
          </w:p>
        </w:tc>
      </w:tr>
      <w:tr w:rsidR="006B305E" w14:paraId="5F78D1E6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5A766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7E1F3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gyroscop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F94B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503</w:t>
            </w:r>
          </w:p>
        </w:tc>
      </w:tr>
      <w:tr w:rsidR="006B305E" w14:paraId="620F2BD0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94A4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485C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inertial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sensor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CDDFC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175</w:t>
            </w:r>
          </w:p>
        </w:tc>
      </w:tr>
      <w:tr w:rsidR="006B305E" w14:paraId="5182BD56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0A5D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B672A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inertial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measurement unit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888B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945</w:t>
            </w:r>
          </w:p>
        </w:tc>
      </w:tr>
      <w:tr w:rsidR="006B305E" w14:paraId="22198B4D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65DB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6513C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headband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B4E09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75</w:t>
            </w:r>
          </w:p>
        </w:tc>
      </w:tr>
      <w:tr w:rsidR="006B305E" w14:paraId="5CBB60BD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1DF8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E89CE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head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band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8FEF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5</w:t>
            </w:r>
          </w:p>
        </w:tc>
      </w:tr>
      <w:tr w:rsidR="006B305E" w14:paraId="3D643FDA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7B264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82FA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wrist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band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CA27C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99</w:t>
            </w:r>
          </w:p>
        </w:tc>
      </w:tr>
      <w:tr w:rsidR="006B305E" w14:paraId="30F41188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26A2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E6F5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wristband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6175E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800</w:t>
            </w:r>
          </w:p>
        </w:tc>
      </w:tr>
      <w:tr w:rsidR="006B305E" w14:paraId="6AC53E5C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514B4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C09C9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armban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4D5A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04</w:t>
            </w:r>
          </w:p>
        </w:tc>
      </w:tr>
      <w:tr w:rsidR="006B305E" w14:paraId="3396C255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62F5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2968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bracelet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5EAA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07</w:t>
            </w:r>
          </w:p>
        </w:tc>
      </w:tr>
      <w:tr w:rsidR="006B305E" w14:paraId="0852F3AD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A184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2877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wristwatc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34C4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15</w:t>
            </w:r>
          </w:p>
        </w:tc>
      </w:tr>
      <w:tr w:rsidR="006B305E" w14:paraId="013E6D9C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AF52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7CF4E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multimodal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biosensors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BF9E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</w:t>
            </w:r>
          </w:p>
        </w:tc>
      </w:tr>
      <w:tr w:rsidR="006B305E" w14:paraId="30B9CA1C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FF9B9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lastRenderedPageBreak/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01BAB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wearable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technology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65CEC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159</w:t>
            </w:r>
          </w:p>
        </w:tc>
      </w:tr>
      <w:tr w:rsidR="006B305E" w14:paraId="61220833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8B61A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DF01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magnetometer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60E44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810</w:t>
            </w:r>
          </w:p>
        </w:tc>
      </w:tr>
      <w:tr w:rsidR="006B305E" w14:paraId="11BB8C37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A1844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5BE23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Embrace 2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025D2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</w:t>
            </w:r>
          </w:p>
        </w:tc>
      </w:tr>
      <w:tr w:rsidR="006B305E" w14:paraId="7D995C57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EC98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759E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DDI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0BC6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9</w:t>
            </w:r>
          </w:p>
        </w:tc>
      </w:tr>
      <w:tr w:rsidR="006B305E" w14:paraId="40D84CC4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85F0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E27F4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SPEAC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9009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</w:t>
            </w:r>
          </w:p>
        </w:tc>
      </w:tr>
      <w:tr w:rsidR="006B305E" w14:paraId="2A8A62D3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5BF9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4BDA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Epi-Care-free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3CA4C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</w:t>
            </w:r>
          </w:p>
        </w:tc>
      </w:tr>
      <w:tr w:rsidR="006B305E" w14:paraId="3D25DC4D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FE0E2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7184F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Night Watch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61A2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5</w:t>
            </w:r>
          </w:p>
        </w:tc>
      </w:tr>
      <w:tr w:rsidR="006B305E" w14:paraId="4EEF6634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14E2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A0731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Brio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BAD9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6</w:t>
            </w:r>
          </w:p>
        </w:tc>
      </w:tr>
      <w:tr w:rsidR="006B305E" w14:paraId="40D40D29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0A56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45D8A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Pulse Companion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94502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0</w:t>
            </w:r>
          </w:p>
        </w:tc>
      </w:tr>
      <w:tr w:rsidR="006B305E" w14:paraId="29B04F6F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09B6B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23AC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BioStamp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85D10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2</w:t>
            </w:r>
          </w:p>
        </w:tc>
      </w:tr>
      <w:tr w:rsidR="006B305E" w14:paraId="0A322F0E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E42C2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7F351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mpatic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250B6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03</w:t>
            </w:r>
          </w:p>
        </w:tc>
      </w:tr>
      <w:tr w:rsidR="006B305E" w14:paraId="438F82BD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3E30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68A30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Apple Watch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36BE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19</w:t>
            </w:r>
          </w:p>
        </w:tc>
      </w:tr>
      <w:tr w:rsidR="006B305E" w14:paraId="105006AF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97763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FB30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Amazfi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3646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</w:t>
            </w:r>
          </w:p>
        </w:tc>
      </w:tr>
      <w:tr w:rsidR="006B305E" w14:paraId="60D8EFC1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1D28A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EBBD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Oura R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69AB2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2</w:t>
            </w:r>
          </w:p>
        </w:tc>
      </w:tr>
      <w:tr w:rsidR="006B305E" w14:paraId="6D515879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2BC7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B51D0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Vivosmar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26D8A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4</w:t>
            </w:r>
          </w:p>
        </w:tc>
      </w:tr>
      <w:tr w:rsidR="006B305E" w14:paraId="2DA607DF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C1EC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F6AF0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0 or 41 or 42 or 43 or 44 or 45 or 46 or 47 or 48 or 49 or 50 or 51 or 52 or 53 or 54 or 55 or 56 or 57 or 58 or 59 or 60 or 61 or 62 or 63 or 64 or 65 or 66 or 67 or 68 or 69 or 70 or 71 or 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4C85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6960</w:t>
            </w:r>
          </w:p>
        </w:tc>
      </w:tr>
      <w:tr w:rsidR="006B305E" w14:paraId="4761B8D0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88C92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ADB6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 and 39 and 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DEE0C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08</w:t>
            </w:r>
          </w:p>
        </w:tc>
      </w:tr>
      <w:tr w:rsidR="006B305E" w14:paraId="5826B269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FBD5E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A170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limit 74 to (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english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language and humans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6210A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82</w:t>
            </w:r>
          </w:p>
        </w:tc>
      </w:tr>
    </w:tbl>
    <w:p w14:paraId="5F973FC2" w14:textId="77777777" w:rsidR="006B305E" w:rsidRDefault="006B305E" w:rsidP="006B305E">
      <w:pPr>
        <w:rPr>
          <w:rFonts w:ascii="Helvetica Neue" w:hAnsi="Helvetica Neue"/>
          <w:color w:val="0A0905"/>
          <w:sz w:val="18"/>
          <w:szCs w:val="18"/>
        </w:rPr>
      </w:pPr>
    </w:p>
    <w:p w14:paraId="5723EFF7" w14:textId="77777777" w:rsidR="006B305E" w:rsidRPr="00747F0F" w:rsidRDefault="006B305E" w:rsidP="0093227A">
      <w:pPr>
        <w:rPr>
          <w:rFonts w:asciiTheme="majorBidi" w:hAnsiTheme="majorBidi" w:cstheme="majorBidi"/>
          <w:sz w:val="22"/>
          <w:szCs w:val="22"/>
        </w:rPr>
      </w:pPr>
    </w:p>
    <w:p w14:paraId="41F11773" w14:textId="77777777" w:rsidR="006B305E" w:rsidRDefault="006B305E" w:rsidP="006B305E">
      <w:r>
        <w:rPr>
          <w:rFonts w:ascii="Helvetica Neue" w:hAnsi="Helvetica Neue"/>
          <w:color w:val="0A0905"/>
          <w:sz w:val="18"/>
          <w:szCs w:val="18"/>
          <w:shd w:val="clear" w:color="auto" w:fill="FFFFFF"/>
        </w:rPr>
        <w:t>Database(s): </w:t>
      </w:r>
      <w:r>
        <w:rPr>
          <w:rFonts w:ascii="Helvetica Neue" w:hAnsi="Helvetica Neue"/>
          <w:b/>
          <w:bCs/>
          <w:color w:val="0A0905"/>
          <w:sz w:val="18"/>
          <w:szCs w:val="18"/>
        </w:rPr>
        <w:t>Embase </w:t>
      </w:r>
      <w:r>
        <w:rPr>
          <w:rFonts w:ascii="Helvetica Neue" w:hAnsi="Helvetica Neue"/>
          <w:color w:val="0A0905"/>
          <w:sz w:val="15"/>
          <w:szCs w:val="15"/>
        </w:rPr>
        <w:t>1974 to 2023 Week 49</w:t>
      </w:r>
      <w:r>
        <w:rPr>
          <w:rFonts w:ascii="Helvetica Neue" w:hAnsi="Helvetica Neue"/>
          <w:color w:val="0A0905"/>
          <w:sz w:val="18"/>
          <w:szCs w:val="18"/>
        </w:rPr>
        <w:br/>
      </w:r>
      <w:r>
        <w:rPr>
          <w:rFonts w:ascii="Helvetica Neue" w:hAnsi="Helvetica Neue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8199"/>
        <w:gridCol w:w="794"/>
      </w:tblGrid>
      <w:tr w:rsidR="006B305E" w14:paraId="765511B0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1D65E7" w14:textId="77777777" w:rsidR="006B305E" w:rsidRDefault="006B305E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DB2190" w14:textId="77777777" w:rsidR="006B305E" w:rsidRDefault="006B305E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37891" w14:textId="77777777" w:rsidR="006B305E" w:rsidRDefault="006B305E">
            <w:pPr>
              <w:spacing w:before="150" w:after="30" w:line="360" w:lineRule="atLeast"/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 Neue" w:hAnsi="Helvetica Neue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</w:tr>
      <w:tr w:rsidR="006B305E" w14:paraId="6E59945C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483E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5DFA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xp epilepsy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2119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76739</w:t>
            </w:r>
          </w:p>
        </w:tc>
      </w:tr>
      <w:tr w:rsidR="006B305E" w14:paraId="0CBB61C9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9D8AC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E1C9C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Epilep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07079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32248</w:t>
            </w:r>
          </w:p>
        </w:tc>
      </w:tr>
      <w:tr w:rsidR="006B305E" w14:paraId="55B88383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3106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8CB4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xp seizur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5A714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21300</w:t>
            </w:r>
          </w:p>
        </w:tc>
      </w:tr>
      <w:tr w:rsidR="006B305E" w14:paraId="3B54BEE7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9A26D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CFB47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seizure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ABD8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20338</w:t>
            </w:r>
          </w:p>
        </w:tc>
      </w:tr>
      <w:tr w:rsidR="006B305E" w14:paraId="51EB5D96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2C70D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F2E36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 or 2 or 3 or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0A5F0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45576</w:t>
            </w:r>
          </w:p>
        </w:tc>
      </w:tr>
      <w:tr w:rsidR="006B305E" w14:paraId="247E04EB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2347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44F9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7E25D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91333</w:t>
            </w:r>
          </w:p>
        </w:tc>
      </w:tr>
      <w:tr w:rsidR="006B305E" w14:paraId="4CC5899E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F691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04AC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Artificial Intelligence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01E54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2952</w:t>
            </w:r>
          </w:p>
        </w:tc>
      </w:tr>
      <w:tr w:rsidR="006B305E" w14:paraId="6527C6DF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D4E7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8CDF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1DA7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36052</w:t>
            </w:r>
          </w:p>
        </w:tc>
      </w:tr>
      <w:tr w:rsidR="006B305E" w14:paraId="1DD4851B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5549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A2CA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Machine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E08ED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04792</w:t>
            </w:r>
          </w:p>
        </w:tc>
      </w:tr>
      <w:tr w:rsidR="006B305E" w14:paraId="279C96C3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031CB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1BCB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61E50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8484</w:t>
            </w:r>
          </w:p>
        </w:tc>
      </w:tr>
      <w:tr w:rsidR="006B305E" w14:paraId="15820300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0806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5B70F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Deep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08D93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6469</w:t>
            </w:r>
          </w:p>
        </w:tc>
      </w:tr>
      <w:tr w:rsidR="006B305E" w14:paraId="52E8295D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B9DFA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C6F76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Supervised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0DA7B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780</w:t>
            </w:r>
          </w:p>
        </w:tc>
      </w:tr>
      <w:tr w:rsidR="006B305E" w14:paraId="02FD98A8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87C7B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5F67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Unsupervised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CD59E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511</w:t>
            </w:r>
          </w:p>
        </w:tc>
      </w:tr>
      <w:tr w:rsidR="006B305E" w14:paraId="4BEAA211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613E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7ACC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Semi-supervised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3CA09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026</w:t>
            </w:r>
          </w:p>
        </w:tc>
      </w:tr>
      <w:tr w:rsidR="006B305E" w14:paraId="78F6561C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5849C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125A4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Reinforcement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F89C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507</w:t>
            </w:r>
          </w:p>
        </w:tc>
      </w:tr>
      <w:tr w:rsidR="006B305E" w14:paraId="18180B5A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526BE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016C6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Decision Tree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A7B6A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1418</w:t>
            </w:r>
          </w:p>
        </w:tc>
      </w:tr>
      <w:tr w:rsidR="006B305E" w14:paraId="330DCCA9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7842E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A7AA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K-Nearest Neighbor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FDBB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240</w:t>
            </w:r>
          </w:p>
        </w:tc>
      </w:tr>
      <w:tr w:rsidR="006B305E" w14:paraId="72DB89B2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71318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86FD5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Support vector machine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1A38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1396</w:t>
            </w:r>
          </w:p>
        </w:tc>
      </w:tr>
      <w:tr w:rsidR="006B305E" w14:paraId="08C48964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3E641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923B3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Recurrent Neural Network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F59E3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778</w:t>
            </w:r>
          </w:p>
        </w:tc>
      </w:tr>
      <w:tr w:rsidR="006B305E" w14:paraId="3869BFD4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D7852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1B785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Convolutional Neural Network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E384C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8531</w:t>
            </w:r>
          </w:p>
        </w:tc>
      </w:tr>
      <w:tr w:rsidR="006B305E" w14:paraId="6701959D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F0F35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3595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Artificial neural network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6720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0356</w:t>
            </w:r>
          </w:p>
        </w:tc>
      </w:tr>
      <w:tr w:rsidR="006B305E" w14:paraId="1CD405DD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D599D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C16A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Deep Neural Network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E42C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0547</w:t>
            </w:r>
          </w:p>
        </w:tc>
      </w:tr>
      <w:tr w:rsidR="006B305E" w14:paraId="5C201C2C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1ACA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79537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Naïve Bayes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2E88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4</w:t>
            </w:r>
          </w:p>
        </w:tc>
      </w:tr>
      <w:tr w:rsidR="006B305E" w14:paraId="4B91DE40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5B19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DB572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Naive Bayes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AC71A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033</w:t>
            </w:r>
          </w:p>
        </w:tc>
      </w:tr>
      <w:tr w:rsidR="006B305E" w14:paraId="7324907C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8266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B504A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Bayesian Networks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800AA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772</w:t>
            </w:r>
          </w:p>
        </w:tc>
      </w:tr>
      <w:tr w:rsidR="006B305E" w14:paraId="5958CF20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7E89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3F41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Fuzzy Logic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28693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957</w:t>
            </w:r>
          </w:p>
        </w:tc>
      </w:tr>
      <w:tr w:rsidR="006B305E" w14:paraId="48642023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ED35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FA7B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K-Means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613CB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9728</w:t>
            </w:r>
          </w:p>
        </w:tc>
      </w:tr>
      <w:tr w:rsidR="006B305E" w14:paraId="754AB965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1B3C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9F98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Random Forest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6D15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9009</w:t>
            </w:r>
          </w:p>
        </w:tc>
      </w:tr>
      <w:tr w:rsidR="006B305E" w14:paraId="795351DD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B7450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DF5E8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Long Short-Term Memory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3A441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674</w:t>
            </w:r>
          </w:p>
        </w:tc>
      </w:tr>
      <w:tr w:rsidR="006B305E" w14:paraId="0BD34FD2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882F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445AE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Autoencoder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60135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867</w:t>
            </w:r>
          </w:p>
        </w:tc>
      </w:tr>
      <w:tr w:rsidR="006B305E" w14:paraId="6478F094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A9E2E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71EFC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Boltzmann Machine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07E8C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47</w:t>
            </w:r>
          </w:p>
        </w:tc>
      </w:tr>
      <w:tr w:rsidR="006B305E" w14:paraId="4DFC1641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B24E0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67804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Deep Belief Network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251E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75</w:t>
            </w:r>
          </w:p>
        </w:tc>
      </w:tr>
      <w:tr w:rsidR="006B305E" w14:paraId="59868A21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EE9C9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9688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Gradient Boost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BD49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166</w:t>
            </w:r>
          </w:p>
        </w:tc>
      </w:tr>
      <w:tr w:rsidR="006B305E" w14:paraId="1872679E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6DEA7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C8558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AdaBoos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852F4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706</w:t>
            </w:r>
          </w:p>
        </w:tc>
      </w:tr>
      <w:tr w:rsidR="006B305E" w14:paraId="089A9622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DE92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E70F7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Multilayer Perceptron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49BB1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018</w:t>
            </w:r>
          </w:p>
        </w:tc>
      </w:tr>
      <w:tr w:rsidR="006B305E" w14:paraId="4103669F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7E3BB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6B40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Ensemble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444E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115</w:t>
            </w:r>
          </w:p>
        </w:tc>
      </w:tr>
      <w:tr w:rsidR="006B305E" w14:paraId="4C91AA41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4B76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7CDBD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Generative Adversarial Network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0B60E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569</w:t>
            </w:r>
          </w:p>
        </w:tc>
      </w:tr>
      <w:tr w:rsidR="006B305E" w14:paraId="284A4359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3D50C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5017D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Transfer Learn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AE71A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509</w:t>
            </w:r>
          </w:p>
        </w:tc>
      </w:tr>
      <w:tr w:rsidR="006B305E" w14:paraId="7F78F4D7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66B9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AA44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 or 7 or 8 or 9 or 10 or 11 or 12 or 13 or 14 or 15 or 16 or 17 or 18 or 19 or 20 or 21 or 22 or 23 or 24 or 25 or 26 or 27 or 28 or 29 or 30 or 31 or 32 or 33 or 34 or 35 or 36 or 37 or 3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BF2A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35879</w:t>
            </w:r>
          </w:p>
        </w:tc>
      </w:tr>
      <w:tr w:rsidR="006B305E" w14:paraId="1BEDAE35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55C5D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33B3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xp wearable devi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4A29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0</w:t>
            </w:r>
          </w:p>
        </w:tc>
      </w:tr>
      <w:tr w:rsidR="006B305E" w14:paraId="6C7A0C4F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40E1C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lastRenderedPageBreak/>
              <w:t>4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223D7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wearable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9C3A6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8978</w:t>
            </w:r>
          </w:p>
        </w:tc>
      </w:tr>
      <w:tr w:rsidR="006B305E" w14:paraId="5949BC68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37330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AE596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smart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watch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8C2E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55</w:t>
            </w:r>
          </w:p>
        </w:tc>
      </w:tr>
      <w:tr w:rsidR="006B305E" w14:paraId="1FE39D4E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CDCD3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7160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smartwatch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5741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307</w:t>
            </w:r>
          </w:p>
        </w:tc>
      </w:tr>
      <w:tr w:rsidR="006B305E" w14:paraId="10A45987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671F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1F905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smart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band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F016B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99</w:t>
            </w:r>
          </w:p>
        </w:tc>
      </w:tr>
      <w:tr w:rsidR="006B305E" w14:paraId="04FB2913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0B4AD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43CA5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smartband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B54A9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2</w:t>
            </w:r>
          </w:p>
        </w:tc>
      </w:tr>
      <w:tr w:rsidR="006B305E" w14:paraId="1C32F4C8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3637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ABFF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acceleromet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D33F5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8252</w:t>
            </w:r>
          </w:p>
        </w:tc>
      </w:tr>
      <w:tr w:rsidR="006B305E" w14:paraId="5C31C5AA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E56B4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08B3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gyroscop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F94DF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484</w:t>
            </w:r>
          </w:p>
        </w:tc>
      </w:tr>
      <w:tr w:rsidR="006B305E" w14:paraId="74A4C45B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78F40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36B89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inertial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sensor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5337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357</w:t>
            </w:r>
          </w:p>
        </w:tc>
      </w:tr>
      <w:tr w:rsidR="006B305E" w14:paraId="00CC94E2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DCC9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FC97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inertial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measurement unit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902AF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112</w:t>
            </w:r>
          </w:p>
        </w:tc>
      </w:tr>
      <w:tr w:rsidR="006B305E" w14:paraId="4F81673F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78451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FF7CE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headband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670D9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47</w:t>
            </w:r>
          </w:p>
        </w:tc>
      </w:tr>
      <w:tr w:rsidR="006B305E" w14:paraId="541EEEE3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62AC5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7B226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head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band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3D99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10</w:t>
            </w:r>
          </w:p>
        </w:tc>
      </w:tr>
      <w:tr w:rsidR="006B305E" w14:paraId="72760C46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BF586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01EE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wrist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band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9E141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84</w:t>
            </w:r>
          </w:p>
        </w:tc>
      </w:tr>
      <w:tr w:rsidR="006B305E" w14:paraId="6B91245B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C1C9A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62A93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wristband*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02AC1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133</w:t>
            </w:r>
          </w:p>
        </w:tc>
      </w:tr>
      <w:tr w:rsidR="006B305E" w14:paraId="4BB15F7A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2C98D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04B9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armband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0D7B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286</w:t>
            </w:r>
          </w:p>
        </w:tc>
      </w:tr>
      <w:tr w:rsidR="006B305E" w14:paraId="38E44426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A8A1C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538D6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bracelet*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3E20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033</w:t>
            </w:r>
          </w:p>
        </w:tc>
      </w:tr>
      <w:tr w:rsidR="006B305E" w14:paraId="34E23E23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17327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F7856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wristwatch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C489AB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12</w:t>
            </w:r>
          </w:p>
        </w:tc>
      </w:tr>
      <w:tr w:rsidR="006B305E" w14:paraId="75356E8C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76967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770D3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multimodal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biosensors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43342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</w:t>
            </w:r>
          </w:p>
        </w:tc>
      </w:tr>
      <w:tr w:rsidR="006B305E" w14:paraId="3D9CE4BB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DEE6A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3367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</w:t>
            </w:r>
            <w:proofErr w:type="gram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wearable</w:t>
            </w:r>
            <w:proofErr w:type="gram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technology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8D23A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471</w:t>
            </w:r>
          </w:p>
        </w:tc>
      </w:tr>
      <w:tr w:rsidR="006B305E" w14:paraId="701AFF68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FF9C7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228CD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magnetometers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813D5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810</w:t>
            </w:r>
          </w:p>
        </w:tc>
      </w:tr>
      <w:tr w:rsidR="006B305E" w14:paraId="7E58F38F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C5199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3836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Embrace 2"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5068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</w:t>
            </w:r>
          </w:p>
        </w:tc>
      </w:tr>
      <w:tr w:rsidR="006B305E" w14:paraId="540B974C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84B8D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B34481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DDI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7D82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9</w:t>
            </w:r>
          </w:p>
        </w:tc>
      </w:tr>
      <w:tr w:rsidR="006B305E" w14:paraId="623A2BD6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81D9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551C8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SPEAC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34309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3</w:t>
            </w:r>
          </w:p>
        </w:tc>
      </w:tr>
      <w:tr w:rsidR="006B305E" w14:paraId="129B97BD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B0961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7BF3E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Epi-Care-free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8100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</w:t>
            </w:r>
          </w:p>
        </w:tc>
      </w:tr>
      <w:tr w:rsidR="006B305E" w14:paraId="0E1D8CCA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18F42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BEC8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Night Watch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E389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32</w:t>
            </w:r>
          </w:p>
        </w:tc>
      </w:tr>
      <w:tr w:rsidR="006B305E" w14:paraId="641AA526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AEE12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0386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Brio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7FEFAD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4</w:t>
            </w:r>
          </w:p>
        </w:tc>
      </w:tr>
      <w:tr w:rsidR="006B305E" w14:paraId="12080E96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3E92D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93715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Pulse Companion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6FAB3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0</w:t>
            </w:r>
          </w:p>
        </w:tc>
      </w:tr>
      <w:tr w:rsidR="006B305E" w14:paraId="398C6966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244D8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0423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BioStamp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B8F49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27</w:t>
            </w:r>
          </w:p>
        </w:tc>
      </w:tr>
      <w:tr w:rsidR="006B305E" w14:paraId="2BB9BEE9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44366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8A759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Empatic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CF3F3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37</w:t>
            </w:r>
          </w:p>
        </w:tc>
      </w:tr>
      <w:tr w:rsidR="006B305E" w14:paraId="74BD36CD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DDA985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BD019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Apple Watch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F4145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77</w:t>
            </w:r>
          </w:p>
        </w:tc>
      </w:tr>
      <w:tr w:rsidR="006B305E" w14:paraId="1DF3414E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C579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87B0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Amazfi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C52A43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8</w:t>
            </w:r>
          </w:p>
        </w:tc>
      </w:tr>
      <w:tr w:rsidR="006B305E" w14:paraId="746387D3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1D159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D1396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"Oura Ring".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tw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9453E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1</w:t>
            </w:r>
          </w:p>
        </w:tc>
      </w:tr>
      <w:tr w:rsidR="006B305E" w14:paraId="37878A2B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5EB1B9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lastRenderedPageBreak/>
              <w:t>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D4DAA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Vivosmart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D5075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2</w:t>
            </w:r>
          </w:p>
        </w:tc>
      </w:tr>
      <w:tr w:rsidR="006B305E" w14:paraId="4258EE93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CC6D4F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8A59CC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40 or 41 or 42 or 43 or 44 or 45 or 46 or 47 or 48 or 49 or 50 or 51 or 52 or 53 or 54 or 55 or 56 or 57 or 58 or 59 or 60 or 61 or 62 or 63 or 64 or 65 or 66 or 67 or 68 or 69 or 70 or 71 or 7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3C8BE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64417</w:t>
            </w:r>
          </w:p>
        </w:tc>
      </w:tr>
      <w:tr w:rsidR="006B305E" w14:paraId="5AFE0F9B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C5572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ADD75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5 and 39 and 7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2A68AA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94</w:t>
            </w:r>
          </w:p>
        </w:tc>
      </w:tr>
      <w:tr w:rsidR="006B305E" w14:paraId="19FCCA92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A9A2F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DCFE80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limit 74 to (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english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language and humans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1C2D24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187</w:t>
            </w:r>
          </w:p>
        </w:tc>
      </w:tr>
      <w:tr w:rsidR="006B305E" w14:paraId="7790E832" w14:textId="77777777" w:rsidTr="006B305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40CB2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97D158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limit 75 to "remove </w:t>
            </w:r>
            <w:proofErr w:type="spellStart"/>
            <w:r>
              <w:rPr>
                <w:rFonts w:ascii="Helvetica Neue" w:hAnsi="Helvetica Neue"/>
                <w:color w:val="353535"/>
                <w:sz w:val="18"/>
                <w:szCs w:val="18"/>
              </w:rPr>
              <w:t>medline</w:t>
            </w:r>
            <w:proofErr w:type="spellEnd"/>
            <w:r>
              <w:rPr>
                <w:rFonts w:ascii="Helvetica Neue" w:hAnsi="Helvetica Neue"/>
                <w:color w:val="353535"/>
                <w:sz w:val="18"/>
                <w:szCs w:val="18"/>
              </w:rPr>
              <w:t xml:space="preserve"> records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46FE27" w14:textId="77777777" w:rsidR="006B305E" w:rsidRDefault="006B305E">
            <w:pPr>
              <w:spacing w:line="360" w:lineRule="atLeast"/>
              <w:rPr>
                <w:rFonts w:ascii="Helvetica Neue" w:hAnsi="Helvetica Neue"/>
                <w:color w:val="353535"/>
                <w:sz w:val="18"/>
                <w:szCs w:val="18"/>
              </w:rPr>
            </w:pPr>
            <w:r>
              <w:rPr>
                <w:rFonts w:ascii="Helvetica Neue" w:hAnsi="Helvetica Neue"/>
                <w:color w:val="353535"/>
                <w:sz w:val="18"/>
                <w:szCs w:val="18"/>
              </w:rPr>
              <w:t>76</w:t>
            </w:r>
          </w:p>
        </w:tc>
      </w:tr>
    </w:tbl>
    <w:p w14:paraId="0D28B1B1" w14:textId="77777777" w:rsidR="006B305E" w:rsidRDefault="006B305E" w:rsidP="006B305E">
      <w:pPr>
        <w:rPr>
          <w:rFonts w:ascii="Helvetica Neue" w:hAnsi="Helvetica Neue"/>
          <w:color w:val="0A0905"/>
          <w:sz w:val="18"/>
          <w:szCs w:val="18"/>
        </w:rPr>
      </w:pPr>
    </w:p>
    <w:p w14:paraId="675FF891" w14:textId="77777777" w:rsidR="00104D14" w:rsidRPr="00747F0F" w:rsidRDefault="00104D14" w:rsidP="0093227A">
      <w:pPr>
        <w:rPr>
          <w:rFonts w:asciiTheme="majorBidi" w:hAnsiTheme="majorBidi" w:cstheme="majorBidi"/>
          <w:sz w:val="22"/>
          <w:szCs w:val="22"/>
        </w:rPr>
      </w:pPr>
    </w:p>
    <w:p w14:paraId="309B392A" w14:textId="77777777" w:rsidR="00DF624D" w:rsidRPr="00747F0F" w:rsidRDefault="00DF624D" w:rsidP="0093227A">
      <w:pPr>
        <w:rPr>
          <w:rFonts w:asciiTheme="majorBidi" w:hAnsiTheme="majorBidi" w:cstheme="majorBidi"/>
          <w:sz w:val="22"/>
          <w:szCs w:val="22"/>
        </w:rPr>
      </w:pPr>
    </w:p>
    <w:p w14:paraId="269F7367" w14:textId="77777777" w:rsidR="0089151B" w:rsidRDefault="0089151B" w:rsidP="0093227A">
      <w:pPr>
        <w:rPr>
          <w:rFonts w:asciiTheme="majorBidi" w:hAnsiTheme="majorBidi" w:cstheme="majorBidi"/>
          <w:sz w:val="22"/>
          <w:szCs w:val="22"/>
        </w:rPr>
      </w:pPr>
    </w:p>
    <w:p w14:paraId="2F81AE19" w14:textId="3DCB6FF1" w:rsidR="006D7F57" w:rsidRDefault="006D7F57" w:rsidP="0093227A">
      <w:pPr>
        <w:rPr>
          <w:rFonts w:asciiTheme="majorBidi" w:hAnsiTheme="majorBidi" w:cstheme="majorBidi"/>
          <w:b/>
          <w:bCs/>
          <w:color w:val="0A0905"/>
          <w:sz w:val="22"/>
          <w:szCs w:val="22"/>
        </w:rPr>
      </w:pPr>
      <w:r w:rsidRPr="00747F0F">
        <w:rPr>
          <w:rFonts w:asciiTheme="majorBidi" w:hAnsiTheme="majorBidi" w:cstheme="majorBidi"/>
          <w:color w:val="0A0905"/>
          <w:sz w:val="22"/>
          <w:szCs w:val="22"/>
          <w:shd w:val="clear" w:color="auto" w:fill="FFFFFF"/>
        </w:rPr>
        <w:t>Database(s): </w:t>
      </w:r>
      <w:r>
        <w:rPr>
          <w:rFonts w:asciiTheme="majorBidi" w:hAnsiTheme="majorBidi" w:cstheme="majorBidi"/>
          <w:b/>
          <w:bCs/>
          <w:color w:val="0A0905"/>
          <w:sz w:val="22"/>
          <w:szCs w:val="22"/>
        </w:rPr>
        <w:t xml:space="preserve">EBSCO (APA </w:t>
      </w:r>
      <w:proofErr w:type="spellStart"/>
      <w:r>
        <w:rPr>
          <w:rFonts w:asciiTheme="majorBidi" w:hAnsiTheme="majorBidi" w:cstheme="majorBidi"/>
          <w:b/>
          <w:bCs/>
          <w:color w:val="0A0905"/>
          <w:sz w:val="22"/>
          <w:szCs w:val="22"/>
        </w:rPr>
        <w:t>PsychInfo</w:t>
      </w:r>
      <w:proofErr w:type="spellEnd"/>
      <w:r>
        <w:rPr>
          <w:rFonts w:asciiTheme="majorBidi" w:hAnsiTheme="majorBidi" w:cstheme="majorBidi"/>
          <w:b/>
          <w:bCs/>
          <w:color w:val="0A0905"/>
          <w:sz w:val="22"/>
          <w:szCs w:val="22"/>
        </w:rPr>
        <w:t>)</w:t>
      </w:r>
    </w:p>
    <w:p w14:paraId="5480F988" w14:textId="77777777" w:rsidR="006D7F57" w:rsidRDefault="006D7F57" w:rsidP="0093227A">
      <w:pPr>
        <w:rPr>
          <w:rFonts w:asciiTheme="majorBidi" w:hAnsiTheme="majorBidi" w:cstheme="majorBidi"/>
          <w:sz w:val="22"/>
          <w:szCs w:val="22"/>
        </w:rPr>
      </w:pPr>
    </w:p>
    <w:tbl>
      <w:tblPr>
        <w:tblW w:w="9332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8127"/>
        <w:gridCol w:w="835"/>
      </w:tblGrid>
      <w:tr w:rsidR="006D7F57" w:rsidRPr="00747F0F" w14:paraId="01C758A7" w14:textId="77777777" w:rsidTr="00463CE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8D4677" w14:textId="77777777" w:rsidR="006D7F57" w:rsidRPr="00747F0F" w:rsidRDefault="006D7F57" w:rsidP="006409A4">
            <w:pPr>
              <w:spacing w:before="150" w:after="30" w:line="360" w:lineRule="atLeast"/>
              <w:rPr>
                <w:rFonts w:asciiTheme="majorBidi" w:hAnsiTheme="majorBidi" w:cstheme="majorBidi"/>
                <w:b/>
                <w:bCs/>
                <w:color w:val="0A090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81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D4FFDA" w14:textId="77777777" w:rsidR="006D7F57" w:rsidRPr="00747F0F" w:rsidRDefault="006D7F57" w:rsidP="006D7F57">
            <w:pPr>
              <w:spacing w:before="150" w:after="30" w:line="360" w:lineRule="atLeast"/>
              <w:ind w:right="-1741"/>
              <w:rPr>
                <w:rFonts w:asciiTheme="majorBidi" w:hAnsiTheme="majorBidi" w:cstheme="majorBidi"/>
                <w:b/>
                <w:bCs/>
                <w:color w:val="0A090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b/>
                <w:bCs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8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67FFA7" w14:textId="77777777" w:rsidR="006D7F57" w:rsidRPr="00747F0F" w:rsidRDefault="006D7F57" w:rsidP="006409A4">
            <w:pPr>
              <w:spacing w:before="150" w:after="30" w:line="360" w:lineRule="atLeast"/>
              <w:rPr>
                <w:rFonts w:asciiTheme="majorBidi" w:hAnsiTheme="majorBidi" w:cstheme="majorBidi"/>
                <w:b/>
                <w:bCs/>
                <w:color w:val="0A090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b/>
                <w:bCs/>
                <w:color w:val="0A0905"/>
                <w:sz w:val="22"/>
                <w:szCs w:val="22"/>
              </w:rPr>
              <w:t>Results</w:t>
            </w:r>
          </w:p>
        </w:tc>
      </w:tr>
      <w:tr w:rsidR="006D7F57" w:rsidRPr="00747F0F" w14:paraId="6F713B0F" w14:textId="77777777" w:rsidTr="00463CE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0ADDF" w14:textId="77777777" w:rsidR="006D7F57" w:rsidRPr="00747F0F" w:rsidRDefault="006D7F57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1</w:t>
            </w:r>
          </w:p>
        </w:tc>
        <w:tc>
          <w:tcPr>
            <w:tcW w:w="81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B2E7D" w14:textId="31B406DA" w:rsidR="006D7F57" w:rsidRPr="00747F0F" w:rsidRDefault="00463CE7" w:rsidP="006D7F57">
            <w:pPr>
              <w:spacing w:line="360" w:lineRule="atLeast"/>
              <w:ind w:right="-1741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463CE7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MA epilepsy OR MA seizure OR AB </w:t>
            </w:r>
            <w:proofErr w:type="gramStart"/>
            <w:r w:rsidRPr="00463CE7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( </w:t>
            </w:r>
            <w:proofErr w:type="spellStart"/>
            <w:r w:rsidRPr="00463CE7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epilep</w:t>
            </w:r>
            <w:proofErr w:type="spellEnd"/>
            <w:proofErr w:type="gramEnd"/>
            <w:r w:rsidRPr="00463CE7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* OR seizure</w:t>
            </w:r>
            <w:proofErr w:type="gramStart"/>
            <w:r w:rsidRPr="00463CE7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* )</w:t>
            </w:r>
            <w:proofErr w:type="gramEnd"/>
          </w:p>
        </w:tc>
        <w:tc>
          <w:tcPr>
            <w:tcW w:w="8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34029" w14:textId="09A23526" w:rsidR="006D7F57" w:rsidRPr="00747F0F" w:rsidRDefault="00463CE7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463CE7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59,527</w:t>
            </w:r>
          </w:p>
        </w:tc>
      </w:tr>
      <w:tr w:rsidR="006D7F57" w:rsidRPr="00747F0F" w14:paraId="2B035AFE" w14:textId="77777777" w:rsidTr="00463CE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F3AA4E" w14:textId="77777777" w:rsidR="006D7F57" w:rsidRPr="00747F0F" w:rsidRDefault="006D7F57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2</w:t>
            </w:r>
          </w:p>
        </w:tc>
        <w:tc>
          <w:tcPr>
            <w:tcW w:w="81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D955EA" w14:textId="0824CF4D" w:rsidR="006D7F57" w:rsidRPr="00747F0F" w:rsidRDefault="006D7F57" w:rsidP="00463CE7">
            <w:pPr>
              <w:spacing w:line="360" w:lineRule="atLeast"/>
              <w:ind w:right="76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"</w:t>
            </w:r>
            <w:r w:rsidR="00463CE7"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A artificial intelligence OR MA machine learning OR MA deep learning OR AB ( "Artificial Intelligence" OR "Machine Learning" OR "Deep Learning" OR "Supervised Learning" OR "Unsupervised Learning" OR "Semi-supervised Learning" OR "Reinforcement Learning" OR "Decision Tree*" OR "K-Nearest Neighbor*" OR "Support vector machine*" OR "Recurrent Neural Network*" OR "Convolutional Neural Network*" OR "Artificial neural network*" OR "Deep Neural Network*" OR "Naïve Bayes" OR "Naive Bayes" OR "Bayesian </w:t>
            </w:r>
            <w:r w:rsidR="00463CE7"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="00463CE7" w:rsidRPr="00463CE7">
              <w:t>Networks" OR "Fuzzy Logic" OR "K-Means" OR "Random Forest*" OR "Long Short-Term Memory*" OR "Autoencoder" OR "Boltzmann Machine" OR "Deep Belief Network*" OR "Gradient Boost*" OR AdaBoost OR "Multilayer Perceptron" OR "Ensemble learning" OR "Generative Adversarial Network*" OR "Transfer Learning"</w:t>
            </w:r>
            <w:r w:rsidR="00463CE7">
              <w:t>)</w:t>
            </w:r>
          </w:p>
        </w:tc>
        <w:tc>
          <w:tcPr>
            <w:tcW w:w="8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C1DB35" w14:textId="541F7BDE" w:rsidR="006D7F57" w:rsidRPr="00747F0F" w:rsidRDefault="00463CE7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463CE7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34,809</w:t>
            </w:r>
          </w:p>
        </w:tc>
      </w:tr>
      <w:tr w:rsidR="006D7F57" w:rsidRPr="00747F0F" w14:paraId="75DA9CB7" w14:textId="77777777" w:rsidTr="00463CE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C69AD7" w14:textId="77777777" w:rsidR="006D7F57" w:rsidRPr="00747F0F" w:rsidRDefault="006D7F57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3</w:t>
            </w:r>
          </w:p>
        </w:tc>
        <w:tc>
          <w:tcPr>
            <w:tcW w:w="81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2EF867" w14:textId="126C7527" w:rsidR="006D7F57" w:rsidRPr="00747F0F" w:rsidRDefault="00A92523" w:rsidP="000466B8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MA wearable device OR AB ( wearable* OR "smart watch*" OR smartwatch* OR "smart band*"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smartband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*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acceleromet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*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gyroscop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* OR "inertial sensor" OR "inertial measurement unit*" OR headband* OR "head band*" OR "wrist band*" OR wristband* OR armband OR "bracelet*" OR wristwatch OR "multimodal biosensors" OR "Wearable technology" OR accelerometers OR gyroscopes OR magnetometers OR "Embrace 2" OR EDDI OR SPEAC OR "Epi-Care-free" OR "Night Watch" OR Brio OR "Pulse Companion"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BioStamp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Empatica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 OR “Apple Watch”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Amazfit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 OR “Oura Ring”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Vivosmart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 )</w:t>
            </w:r>
          </w:p>
        </w:tc>
        <w:tc>
          <w:tcPr>
            <w:tcW w:w="8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FC8080" w14:textId="096E5522" w:rsidR="006D7F57" w:rsidRPr="00747F0F" w:rsidRDefault="00A92523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7,738</w:t>
            </w:r>
          </w:p>
        </w:tc>
      </w:tr>
      <w:tr w:rsidR="006D7F57" w:rsidRPr="00747F0F" w14:paraId="0A6A46E0" w14:textId="77777777" w:rsidTr="00463CE7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BB2019" w14:textId="77777777" w:rsidR="006D7F57" w:rsidRPr="00747F0F" w:rsidRDefault="006D7F57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4</w:t>
            </w:r>
          </w:p>
        </w:tc>
        <w:tc>
          <w:tcPr>
            <w:tcW w:w="81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CB5698" w14:textId="2E04C24C" w:rsidR="006D7F57" w:rsidRPr="00747F0F" w:rsidRDefault="00F02CE4" w:rsidP="006D7F57">
            <w:pPr>
              <w:spacing w:line="360" w:lineRule="atLeast"/>
              <w:ind w:right="-1741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S1 AND S2 AND S3</w:t>
            </w:r>
          </w:p>
        </w:tc>
        <w:tc>
          <w:tcPr>
            <w:tcW w:w="8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C5D431" w14:textId="146EA2F9" w:rsidR="006D7F57" w:rsidRPr="00747F0F" w:rsidRDefault="00F16E7C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6</w:t>
            </w:r>
          </w:p>
        </w:tc>
      </w:tr>
    </w:tbl>
    <w:p w14:paraId="7F492D8C" w14:textId="77777777" w:rsidR="006D7F57" w:rsidRDefault="006D7F57" w:rsidP="0093227A">
      <w:pPr>
        <w:rPr>
          <w:rFonts w:asciiTheme="majorBidi" w:hAnsiTheme="majorBidi" w:cstheme="majorBidi"/>
          <w:sz w:val="22"/>
          <w:szCs w:val="22"/>
        </w:rPr>
      </w:pPr>
    </w:p>
    <w:p w14:paraId="7F45E515" w14:textId="77777777" w:rsidR="0032253B" w:rsidRDefault="0032253B" w:rsidP="0093227A">
      <w:pPr>
        <w:rPr>
          <w:rFonts w:asciiTheme="majorBidi" w:hAnsiTheme="majorBidi" w:cstheme="majorBidi"/>
          <w:sz w:val="22"/>
          <w:szCs w:val="22"/>
        </w:rPr>
      </w:pPr>
    </w:p>
    <w:p w14:paraId="246017D9" w14:textId="4D53E028" w:rsidR="000C5AA3" w:rsidRDefault="000C5AA3" w:rsidP="000C5AA3">
      <w:pPr>
        <w:rPr>
          <w:rFonts w:asciiTheme="majorBidi" w:hAnsiTheme="majorBidi" w:cstheme="majorBidi"/>
          <w:b/>
          <w:bCs/>
          <w:color w:val="0A0905"/>
          <w:sz w:val="22"/>
          <w:szCs w:val="22"/>
        </w:rPr>
      </w:pPr>
      <w:r w:rsidRPr="00747F0F">
        <w:rPr>
          <w:rFonts w:asciiTheme="majorBidi" w:hAnsiTheme="majorBidi" w:cstheme="majorBidi"/>
          <w:color w:val="0A0905"/>
          <w:sz w:val="22"/>
          <w:szCs w:val="22"/>
          <w:shd w:val="clear" w:color="auto" w:fill="FFFFFF"/>
        </w:rPr>
        <w:lastRenderedPageBreak/>
        <w:t>Database(s): </w:t>
      </w:r>
      <w:r>
        <w:rPr>
          <w:rFonts w:asciiTheme="majorBidi" w:hAnsiTheme="majorBidi" w:cstheme="majorBidi"/>
          <w:b/>
          <w:bCs/>
          <w:color w:val="0A0905"/>
          <w:sz w:val="22"/>
          <w:szCs w:val="22"/>
        </w:rPr>
        <w:t>CINHAL</w:t>
      </w:r>
    </w:p>
    <w:p w14:paraId="7C95F06E" w14:textId="77777777" w:rsidR="000C5AA3" w:rsidRDefault="000C5AA3" w:rsidP="0093227A">
      <w:pPr>
        <w:rPr>
          <w:rFonts w:asciiTheme="majorBidi" w:hAnsiTheme="majorBidi" w:cstheme="majorBidi"/>
          <w:sz w:val="22"/>
          <w:szCs w:val="22"/>
        </w:rPr>
      </w:pPr>
    </w:p>
    <w:tbl>
      <w:tblPr>
        <w:tblW w:w="9332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"/>
        <w:gridCol w:w="8127"/>
        <w:gridCol w:w="835"/>
      </w:tblGrid>
      <w:tr w:rsidR="000C5AA3" w:rsidRPr="00747F0F" w14:paraId="2ADEC95F" w14:textId="77777777" w:rsidTr="006409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666D18" w14:textId="77777777" w:rsidR="000C5AA3" w:rsidRPr="00747F0F" w:rsidRDefault="000C5AA3" w:rsidP="006409A4">
            <w:pPr>
              <w:spacing w:before="150" w:after="30" w:line="360" w:lineRule="atLeast"/>
              <w:rPr>
                <w:rFonts w:asciiTheme="majorBidi" w:hAnsiTheme="majorBidi" w:cstheme="majorBidi"/>
                <w:b/>
                <w:bCs/>
                <w:color w:val="0A090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b/>
                <w:bCs/>
                <w:color w:val="0A0905"/>
                <w:sz w:val="22"/>
                <w:szCs w:val="22"/>
              </w:rPr>
              <w:t>#</w:t>
            </w:r>
          </w:p>
        </w:tc>
        <w:tc>
          <w:tcPr>
            <w:tcW w:w="81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73EA85" w14:textId="77777777" w:rsidR="000C5AA3" w:rsidRPr="00747F0F" w:rsidRDefault="000C5AA3" w:rsidP="006409A4">
            <w:pPr>
              <w:spacing w:before="150" w:after="30" w:line="360" w:lineRule="atLeast"/>
              <w:ind w:right="-1741"/>
              <w:rPr>
                <w:rFonts w:asciiTheme="majorBidi" w:hAnsiTheme="majorBidi" w:cstheme="majorBidi"/>
                <w:b/>
                <w:bCs/>
                <w:color w:val="0A090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b/>
                <w:bCs/>
                <w:color w:val="0A0905"/>
                <w:sz w:val="22"/>
                <w:szCs w:val="22"/>
              </w:rPr>
              <w:t>Searches</w:t>
            </w:r>
          </w:p>
        </w:tc>
        <w:tc>
          <w:tcPr>
            <w:tcW w:w="8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897A8" w14:textId="77777777" w:rsidR="000C5AA3" w:rsidRPr="00747F0F" w:rsidRDefault="000C5AA3" w:rsidP="006409A4">
            <w:pPr>
              <w:spacing w:before="150" w:after="30" w:line="360" w:lineRule="atLeast"/>
              <w:rPr>
                <w:rFonts w:asciiTheme="majorBidi" w:hAnsiTheme="majorBidi" w:cstheme="majorBidi"/>
                <w:b/>
                <w:bCs/>
                <w:color w:val="0A090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b/>
                <w:bCs/>
                <w:color w:val="0A0905"/>
                <w:sz w:val="22"/>
                <w:szCs w:val="22"/>
              </w:rPr>
              <w:t>Results</w:t>
            </w:r>
          </w:p>
        </w:tc>
      </w:tr>
      <w:tr w:rsidR="000C5AA3" w:rsidRPr="00747F0F" w14:paraId="69185518" w14:textId="77777777" w:rsidTr="006409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E003F9" w14:textId="77777777" w:rsidR="000C5AA3" w:rsidRPr="00747F0F" w:rsidRDefault="000C5AA3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1</w:t>
            </w:r>
          </w:p>
        </w:tc>
        <w:tc>
          <w:tcPr>
            <w:tcW w:w="81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0545B8" w14:textId="77777777" w:rsidR="000C5AA3" w:rsidRPr="00747F0F" w:rsidRDefault="000C5AA3" w:rsidP="006409A4">
            <w:pPr>
              <w:spacing w:line="360" w:lineRule="atLeast"/>
              <w:ind w:right="-1741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463CE7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MA epilepsy OR MA seizure OR AB </w:t>
            </w:r>
            <w:proofErr w:type="gramStart"/>
            <w:r w:rsidRPr="00463CE7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( </w:t>
            </w:r>
            <w:proofErr w:type="spellStart"/>
            <w:r w:rsidRPr="00463CE7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epilep</w:t>
            </w:r>
            <w:proofErr w:type="spellEnd"/>
            <w:proofErr w:type="gramEnd"/>
            <w:r w:rsidRPr="00463CE7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* OR seizure</w:t>
            </w:r>
            <w:proofErr w:type="gramStart"/>
            <w:r w:rsidRPr="00463CE7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* )</w:t>
            </w:r>
            <w:proofErr w:type="gramEnd"/>
          </w:p>
        </w:tc>
        <w:tc>
          <w:tcPr>
            <w:tcW w:w="8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506AA7" w14:textId="0644B924" w:rsidR="000C5AA3" w:rsidRPr="00747F0F" w:rsidRDefault="000C5AA3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44,412</w:t>
            </w:r>
          </w:p>
        </w:tc>
      </w:tr>
      <w:tr w:rsidR="000C5AA3" w:rsidRPr="00747F0F" w14:paraId="5BA871C7" w14:textId="77777777" w:rsidTr="006409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55E0C" w14:textId="77777777" w:rsidR="000C5AA3" w:rsidRPr="00747F0F" w:rsidRDefault="000C5AA3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2</w:t>
            </w:r>
          </w:p>
        </w:tc>
        <w:tc>
          <w:tcPr>
            <w:tcW w:w="81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75D484" w14:textId="77777777" w:rsidR="000C5AA3" w:rsidRPr="00747F0F" w:rsidRDefault="000C5AA3" w:rsidP="006409A4">
            <w:pPr>
              <w:spacing w:line="360" w:lineRule="atLeast"/>
              <w:ind w:right="76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"</w:t>
            </w:r>
            <w:r>
              <w:rPr>
                <w:rFonts w:ascii="Helvetica" w:hAnsi="Helvetica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MA artificial intelligence OR MA machine learning OR MA deep learning OR AB ( "Artificial Intelligence" OR "Machine Learning" OR "Deep Learning" OR "Supervised Learning" OR "Unsupervised Learning" OR "Semi-supervised Learning" OR "Reinforcement Learning" OR "Decision Tree*" OR "K-Nearest Neighbor*" OR "Support vector machine*" OR "Recurrent Neural Network*" OR "Convolutional Neural Network*" OR "Artificial neural network*" OR "Deep Neural Network*" OR "Naïve Bayes" OR "Naive Bayes" OR "Bayesian </w:t>
            </w: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 </w:t>
            </w:r>
            <w:r w:rsidRPr="00463CE7">
              <w:t>Networks" OR "Fuzzy Logic" OR "K-Means" OR "Random Forest*" OR "Long Short-Term Memory*" OR "Autoencoder" OR "Boltzmann Machine" OR "Deep Belief Network*" OR "Gradient Boost*" OR AdaBoost OR "Multilayer Perceptron" OR "Ensemble learning" OR "Generative Adversarial Network*" OR "Transfer Learning"</w:t>
            </w:r>
            <w:r>
              <w:t>)</w:t>
            </w:r>
          </w:p>
        </w:tc>
        <w:tc>
          <w:tcPr>
            <w:tcW w:w="8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66A3D7" w14:textId="47FAFC9C" w:rsidR="000C5AA3" w:rsidRPr="00747F0F" w:rsidRDefault="000C5AA3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41,708</w:t>
            </w:r>
          </w:p>
        </w:tc>
      </w:tr>
      <w:tr w:rsidR="000C5AA3" w:rsidRPr="00747F0F" w14:paraId="0DBBBA73" w14:textId="77777777" w:rsidTr="006409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21D71A" w14:textId="77777777" w:rsidR="000C5AA3" w:rsidRPr="00747F0F" w:rsidRDefault="000C5AA3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3</w:t>
            </w:r>
          </w:p>
        </w:tc>
        <w:tc>
          <w:tcPr>
            <w:tcW w:w="81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45EB4A" w14:textId="77777777" w:rsidR="000C5AA3" w:rsidRPr="00747F0F" w:rsidRDefault="000C5AA3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MA wearable device OR AB ( wearable* OR "smart watch*" OR smartwatch* OR "smart band*"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smartband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*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acceleromet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*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gyroscop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* OR "inertial sensor" OR "inertial measurement unit*" OR headband* OR "head band*" OR "wrist band*" OR wristband* OR armband OR "bracelet*" OR wristwatch OR "multimodal biosensors" OR "Wearable technology" OR accelerometers OR gyroscopes OR magnetometers OR "Embrace 2" OR EDDI OR SPEAC OR "Epi-Care-free" OR "Night Watch" OR Brio OR "Pulse Companion"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BioStamp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Empatica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 OR “Apple Watch”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Amazfit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 OR “Oura Ring” OR </w:t>
            </w:r>
            <w:proofErr w:type="spellStart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Vivosmart</w:t>
            </w:r>
            <w:proofErr w:type="spellEnd"/>
            <w:r w:rsidRPr="00A92523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 xml:space="preserve"> )</w:t>
            </w:r>
          </w:p>
        </w:tc>
        <w:tc>
          <w:tcPr>
            <w:tcW w:w="8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076D6" w14:textId="4FA36E5C" w:rsidR="000C5AA3" w:rsidRPr="00747F0F" w:rsidRDefault="000C5AA3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>
              <w:rPr>
                <w:rFonts w:ascii="Helvetica" w:hAnsi="Helvetica"/>
                <w:color w:val="333333"/>
                <w:sz w:val="20"/>
                <w:szCs w:val="20"/>
                <w:shd w:val="clear" w:color="auto" w:fill="FFFFFF"/>
              </w:rPr>
              <w:t>14,379</w:t>
            </w:r>
          </w:p>
        </w:tc>
      </w:tr>
      <w:tr w:rsidR="000C5AA3" w:rsidRPr="00747F0F" w14:paraId="1EF7C3AE" w14:textId="77777777" w:rsidTr="006409A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EC84EC" w14:textId="77777777" w:rsidR="000C5AA3" w:rsidRPr="00747F0F" w:rsidRDefault="000C5AA3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4</w:t>
            </w:r>
          </w:p>
        </w:tc>
        <w:tc>
          <w:tcPr>
            <w:tcW w:w="812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B445F4" w14:textId="77777777" w:rsidR="000C5AA3" w:rsidRPr="00747F0F" w:rsidRDefault="000C5AA3" w:rsidP="006409A4">
            <w:pPr>
              <w:spacing w:line="360" w:lineRule="atLeast"/>
              <w:ind w:right="-1741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S1 AND S2 AND S3</w:t>
            </w:r>
          </w:p>
        </w:tc>
        <w:tc>
          <w:tcPr>
            <w:tcW w:w="835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EC4AA0" w14:textId="2B187E85" w:rsidR="000C5AA3" w:rsidRPr="00747F0F" w:rsidRDefault="000C5AA3" w:rsidP="006409A4">
            <w:pPr>
              <w:spacing w:line="360" w:lineRule="atLeast"/>
              <w:rPr>
                <w:rFonts w:asciiTheme="majorBidi" w:hAnsiTheme="majorBidi" w:cstheme="majorBidi"/>
                <w:color w:val="353535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353535"/>
                <w:sz w:val="22"/>
                <w:szCs w:val="22"/>
              </w:rPr>
              <w:t>3</w:t>
            </w:r>
          </w:p>
        </w:tc>
      </w:tr>
    </w:tbl>
    <w:p w14:paraId="6AE6844F" w14:textId="77777777" w:rsidR="000C5AA3" w:rsidRDefault="000C5AA3" w:rsidP="0093227A">
      <w:pPr>
        <w:rPr>
          <w:rFonts w:asciiTheme="majorBidi" w:hAnsiTheme="majorBidi" w:cstheme="majorBidi"/>
          <w:sz w:val="22"/>
          <w:szCs w:val="22"/>
        </w:rPr>
      </w:pPr>
    </w:p>
    <w:p w14:paraId="3D50F2E7" w14:textId="77777777" w:rsidR="000C5AA3" w:rsidRDefault="000C5AA3" w:rsidP="0093227A">
      <w:pPr>
        <w:rPr>
          <w:rFonts w:asciiTheme="majorBidi" w:hAnsiTheme="majorBidi" w:cstheme="majorBidi"/>
          <w:sz w:val="22"/>
          <w:szCs w:val="22"/>
        </w:rPr>
      </w:pPr>
    </w:p>
    <w:p w14:paraId="7E1EAC11" w14:textId="77777777" w:rsidR="000C5AA3" w:rsidRDefault="000C5AA3" w:rsidP="0093227A">
      <w:pPr>
        <w:rPr>
          <w:rFonts w:asciiTheme="majorBidi" w:hAnsiTheme="majorBidi" w:cstheme="majorBidi"/>
          <w:sz w:val="22"/>
          <w:szCs w:val="22"/>
        </w:rPr>
      </w:pPr>
    </w:p>
    <w:p w14:paraId="3A9AC571" w14:textId="77777777" w:rsidR="000C5AA3" w:rsidRDefault="000C5AA3" w:rsidP="0093227A">
      <w:pPr>
        <w:rPr>
          <w:rFonts w:asciiTheme="majorBidi" w:hAnsiTheme="majorBidi" w:cstheme="majorBidi"/>
          <w:sz w:val="22"/>
          <w:szCs w:val="22"/>
        </w:rPr>
      </w:pPr>
    </w:p>
    <w:p w14:paraId="20C3673B" w14:textId="77777777" w:rsidR="000C5AA3" w:rsidRPr="00747F0F" w:rsidRDefault="000C5AA3" w:rsidP="0093227A">
      <w:pPr>
        <w:rPr>
          <w:rFonts w:asciiTheme="majorBidi" w:hAnsiTheme="majorBidi" w:cstheme="majorBidi"/>
          <w:sz w:val="22"/>
          <w:szCs w:val="22"/>
        </w:rPr>
      </w:pPr>
    </w:p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2"/>
        <w:gridCol w:w="6750"/>
        <w:gridCol w:w="960"/>
      </w:tblGrid>
      <w:tr w:rsidR="0089151B" w:rsidRPr="00747F0F" w14:paraId="3820D98A" w14:textId="77777777" w:rsidTr="00E30E6E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33633D" w14:textId="77777777" w:rsidR="0089151B" w:rsidRPr="00747F0F" w:rsidRDefault="0089151B" w:rsidP="00E30E6E">
            <w:pPr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  <w:t>Database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7302F0" w14:textId="77777777" w:rsidR="0089151B" w:rsidRPr="00747F0F" w:rsidRDefault="0089151B" w:rsidP="00E30E6E">
            <w:pPr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  <w:t>Query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D0CECE" w:themeFill="background2" w:themeFillShade="E6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447A9F" w14:textId="77777777" w:rsidR="0089151B" w:rsidRPr="00747F0F" w:rsidRDefault="0089151B" w:rsidP="00E30E6E">
            <w:pPr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  <w:t>Results</w:t>
            </w:r>
          </w:p>
        </w:tc>
      </w:tr>
      <w:tr w:rsidR="0089151B" w:rsidRPr="00747F0F" w14:paraId="433091FA" w14:textId="77777777" w:rsidTr="00E30E6E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5F464A50" w14:textId="77777777" w:rsidR="0089151B" w:rsidRPr="00747F0F" w:rsidRDefault="0089151B" w:rsidP="00E30E6E">
            <w:pPr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</w:pPr>
            <w:r w:rsidRPr="00747F0F"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  <w:t>Scopus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EED8430" w14:textId="77777777" w:rsidR="00F232F7" w:rsidRDefault="00F232F7" w:rsidP="00E30E6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  <w:p w14:paraId="05858B6C" w14:textId="60685EBC" w:rsidR="00F232F7" w:rsidRDefault="00F232F7" w:rsidP="00E30E6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232F7">
              <w:rPr>
                <w:rFonts w:asciiTheme="majorBidi" w:hAnsiTheme="majorBidi" w:cstheme="majorBidi"/>
                <w:sz w:val="22"/>
                <w:szCs w:val="22"/>
              </w:rPr>
              <w:t xml:space="preserve">TITLE-ABS-KEY ( ( </w:t>
            </w:r>
            <w:proofErr w:type="spellStart"/>
            <w:r w:rsidRPr="00F232F7">
              <w:rPr>
                <w:rFonts w:asciiTheme="majorBidi" w:hAnsiTheme="majorBidi" w:cstheme="majorBidi"/>
                <w:sz w:val="22"/>
                <w:szCs w:val="22"/>
              </w:rPr>
              <w:t>epilep</w:t>
            </w:r>
            <w:proofErr w:type="spellEnd"/>
            <w:r w:rsidRPr="00F232F7">
              <w:rPr>
                <w:rFonts w:asciiTheme="majorBidi" w:hAnsiTheme="majorBidi" w:cstheme="majorBidi"/>
                <w:sz w:val="22"/>
                <w:szCs w:val="22"/>
              </w:rPr>
              <w:t xml:space="preserve">* OR seizure* ) ) AND TITLE-ABS-KEY ( ( "Artificial Intelligence" OR "Machine Learning" OR "Deep Learning" OR "Supervised Learning" OR "Unsupervised Learning" OR "Semi-supervised Learning" OR "Reinforcement Learning" OR "Decision Tree*" OR "K-Nearest Neighbor*" OR "Support vector machine*" OR "Recurrent Neural Network*" OR "Convolutional Neural Network*" OR "Artificial neural network*" OR "Deep Neural Network*" OR </w:t>
            </w:r>
            <w:r w:rsidRPr="00F232F7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"Na&amp;#239;ve Bayes" OR "Naive Bayes" OR "Bayesian Networks" OR "Fuzzy Logic" OR "K-Means" OR "Random Forest*" OR "Long Short-Term Memory*" OR "Autoencoder" OR "Boltzmann Machine" OR "Deep Belief Network*" OR "Gradient Boost*" OR </w:t>
            </w:r>
            <w:proofErr w:type="spellStart"/>
            <w:r w:rsidRPr="00F232F7">
              <w:rPr>
                <w:rFonts w:asciiTheme="majorBidi" w:hAnsiTheme="majorBidi" w:cstheme="majorBidi"/>
                <w:sz w:val="22"/>
                <w:szCs w:val="22"/>
              </w:rPr>
              <w:t>adaboost</w:t>
            </w:r>
            <w:proofErr w:type="spellEnd"/>
            <w:r w:rsidRPr="00F232F7">
              <w:rPr>
                <w:rFonts w:asciiTheme="majorBidi" w:hAnsiTheme="majorBidi" w:cstheme="majorBidi"/>
                <w:sz w:val="22"/>
                <w:szCs w:val="22"/>
              </w:rPr>
              <w:t xml:space="preserve"> OR "Multilayer Perceptron" OR "Ensemble learning" OR "Generative Adversarial Network*" OR "Transfer Learning" ) ) AND TITLE-ABS-KEY ( ( wearable* OR "smart watch*" OR smartwatch* OR "smart band*" OR </w:t>
            </w:r>
            <w:proofErr w:type="spellStart"/>
            <w:r w:rsidRPr="00F232F7">
              <w:rPr>
                <w:rFonts w:asciiTheme="majorBidi" w:hAnsiTheme="majorBidi" w:cstheme="majorBidi"/>
                <w:sz w:val="22"/>
                <w:szCs w:val="22"/>
              </w:rPr>
              <w:t>smartband</w:t>
            </w:r>
            <w:proofErr w:type="spellEnd"/>
            <w:r w:rsidRPr="00F232F7">
              <w:rPr>
                <w:rFonts w:asciiTheme="majorBidi" w:hAnsiTheme="majorBidi" w:cstheme="majorBidi"/>
                <w:sz w:val="22"/>
                <w:szCs w:val="22"/>
              </w:rPr>
              <w:t xml:space="preserve">* OR </w:t>
            </w:r>
            <w:proofErr w:type="spellStart"/>
            <w:r w:rsidRPr="00F232F7">
              <w:rPr>
                <w:rFonts w:asciiTheme="majorBidi" w:hAnsiTheme="majorBidi" w:cstheme="majorBidi"/>
                <w:sz w:val="22"/>
                <w:szCs w:val="22"/>
              </w:rPr>
              <w:t>acceleromet</w:t>
            </w:r>
            <w:proofErr w:type="spellEnd"/>
            <w:r w:rsidRPr="00F232F7">
              <w:rPr>
                <w:rFonts w:asciiTheme="majorBidi" w:hAnsiTheme="majorBidi" w:cstheme="majorBidi"/>
                <w:sz w:val="22"/>
                <w:szCs w:val="22"/>
              </w:rPr>
              <w:t xml:space="preserve">* OR </w:t>
            </w:r>
            <w:proofErr w:type="spellStart"/>
            <w:r w:rsidRPr="00F232F7">
              <w:rPr>
                <w:rFonts w:asciiTheme="majorBidi" w:hAnsiTheme="majorBidi" w:cstheme="majorBidi"/>
                <w:sz w:val="22"/>
                <w:szCs w:val="22"/>
              </w:rPr>
              <w:t>gyroscop</w:t>
            </w:r>
            <w:proofErr w:type="spellEnd"/>
            <w:r w:rsidRPr="00F232F7">
              <w:rPr>
                <w:rFonts w:asciiTheme="majorBidi" w:hAnsiTheme="majorBidi" w:cstheme="majorBidi"/>
                <w:sz w:val="22"/>
                <w:szCs w:val="22"/>
              </w:rPr>
              <w:t xml:space="preserve">* OR "inertial sensor" OR "inertial measurement unit*" OR headband* OR "head band*" OR "wrist band*" OR wristband* OR armband OR "bracelet*" OR wristwatch OR "multimodal biosensors" OR "Wearable technology" OR magnetometers OR "Embrace 2" OR </w:t>
            </w:r>
            <w:proofErr w:type="spellStart"/>
            <w:r w:rsidRPr="00F232F7">
              <w:rPr>
                <w:rFonts w:asciiTheme="majorBidi" w:hAnsiTheme="majorBidi" w:cstheme="majorBidi"/>
                <w:sz w:val="22"/>
                <w:szCs w:val="22"/>
              </w:rPr>
              <w:t>eddi</w:t>
            </w:r>
            <w:proofErr w:type="spellEnd"/>
            <w:r w:rsidRPr="00F232F7">
              <w:rPr>
                <w:rFonts w:asciiTheme="majorBidi" w:hAnsiTheme="majorBidi" w:cstheme="majorBidi"/>
                <w:sz w:val="22"/>
                <w:szCs w:val="22"/>
              </w:rPr>
              <w:t xml:space="preserve"> OR </w:t>
            </w:r>
            <w:proofErr w:type="spellStart"/>
            <w:r w:rsidRPr="00F232F7">
              <w:rPr>
                <w:rFonts w:asciiTheme="majorBidi" w:hAnsiTheme="majorBidi" w:cstheme="majorBidi"/>
                <w:sz w:val="22"/>
                <w:szCs w:val="22"/>
              </w:rPr>
              <w:t>speac</w:t>
            </w:r>
            <w:proofErr w:type="spellEnd"/>
            <w:r w:rsidRPr="00F232F7">
              <w:rPr>
                <w:rFonts w:asciiTheme="majorBidi" w:hAnsiTheme="majorBidi" w:cstheme="majorBidi"/>
                <w:sz w:val="22"/>
                <w:szCs w:val="22"/>
              </w:rPr>
              <w:t xml:space="preserve"> OR "Epi-Care-free" OR "Night Watch" OR brio OR "Pulse Companion" OR </w:t>
            </w:r>
            <w:proofErr w:type="spellStart"/>
            <w:r w:rsidRPr="00F232F7">
              <w:rPr>
                <w:rFonts w:asciiTheme="majorBidi" w:hAnsiTheme="majorBidi" w:cstheme="majorBidi"/>
                <w:sz w:val="22"/>
                <w:szCs w:val="22"/>
              </w:rPr>
              <w:t>biostamp</w:t>
            </w:r>
            <w:proofErr w:type="spellEnd"/>
            <w:r w:rsidRPr="00F232F7">
              <w:rPr>
                <w:rFonts w:asciiTheme="majorBidi" w:hAnsiTheme="majorBidi" w:cstheme="majorBidi"/>
                <w:sz w:val="22"/>
                <w:szCs w:val="22"/>
              </w:rPr>
              <w:t xml:space="preserve"> OR </w:t>
            </w:r>
            <w:proofErr w:type="spellStart"/>
            <w:r w:rsidRPr="00F232F7">
              <w:rPr>
                <w:rFonts w:asciiTheme="majorBidi" w:hAnsiTheme="majorBidi" w:cstheme="majorBidi"/>
                <w:sz w:val="22"/>
                <w:szCs w:val="22"/>
              </w:rPr>
              <w:t>empatica</w:t>
            </w:r>
            <w:proofErr w:type="spellEnd"/>
            <w:r w:rsidRPr="00F232F7">
              <w:rPr>
                <w:rFonts w:asciiTheme="majorBidi" w:hAnsiTheme="majorBidi" w:cstheme="majorBidi"/>
                <w:sz w:val="22"/>
                <w:szCs w:val="22"/>
              </w:rPr>
              <w:t xml:space="preserve"> OR "Apple Watch" OR </w:t>
            </w:r>
            <w:proofErr w:type="spellStart"/>
            <w:r w:rsidRPr="00F232F7">
              <w:rPr>
                <w:rFonts w:asciiTheme="majorBidi" w:hAnsiTheme="majorBidi" w:cstheme="majorBidi"/>
                <w:sz w:val="22"/>
                <w:szCs w:val="22"/>
              </w:rPr>
              <w:t>amazfit</w:t>
            </w:r>
            <w:proofErr w:type="spellEnd"/>
            <w:r w:rsidRPr="00F232F7">
              <w:rPr>
                <w:rFonts w:asciiTheme="majorBidi" w:hAnsiTheme="majorBidi" w:cstheme="majorBidi"/>
                <w:sz w:val="22"/>
                <w:szCs w:val="22"/>
              </w:rPr>
              <w:t xml:space="preserve"> OR "Oura Ring" OR </w:t>
            </w:r>
            <w:proofErr w:type="spellStart"/>
            <w:r w:rsidRPr="00F232F7">
              <w:rPr>
                <w:rFonts w:asciiTheme="majorBidi" w:hAnsiTheme="majorBidi" w:cstheme="majorBidi"/>
                <w:sz w:val="22"/>
                <w:szCs w:val="22"/>
              </w:rPr>
              <w:t>vivosmart</w:t>
            </w:r>
            <w:proofErr w:type="spellEnd"/>
            <w:r w:rsidRPr="00F232F7">
              <w:rPr>
                <w:rFonts w:asciiTheme="majorBidi" w:hAnsiTheme="majorBidi" w:cstheme="majorBidi"/>
                <w:sz w:val="22"/>
                <w:szCs w:val="22"/>
              </w:rPr>
              <w:t xml:space="preserve"> ) ) AND ( LIMIT-TO ( LANGUAGE , "English" ) ) AND ( EXCLUDE ( EXACTKEYWORD , "Nonhuman" ) )</w:t>
            </w:r>
          </w:p>
          <w:p w14:paraId="269DCE55" w14:textId="1F07380D" w:rsidR="0089151B" w:rsidRPr="00747F0F" w:rsidRDefault="0089151B" w:rsidP="00E30E6E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F01629B" w14:textId="3417B553" w:rsidR="0089151B" w:rsidRPr="00747F0F" w:rsidRDefault="004322DD" w:rsidP="00F14456">
            <w:pPr>
              <w:jc w:val="center"/>
              <w:rPr>
                <w:rFonts w:asciiTheme="majorBidi" w:hAnsiTheme="majorBidi" w:cstheme="majorBidi"/>
                <w:color w:val="33333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  <w:bdr w:val="none" w:sz="0" w:space="0" w:color="auto" w:frame="1"/>
              </w:rPr>
              <w:lastRenderedPageBreak/>
              <w:t>341</w:t>
            </w:r>
          </w:p>
        </w:tc>
      </w:tr>
      <w:tr w:rsidR="00E43AAD" w:rsidRPr="00747F0F" w14:paraId="70005F45" w14:textId="77777777" w:rsidTr="00E30E6E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73C7B7" w14:textId="4E50F543" w:rsidR="00E43AAD" w:rsidRPr="00747F0F" w:rsidRDefault="00091375" w:rsidP="00E30E6E">
            <w:pPr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  <w:bdr w:val="none" w:sz="0" w:space="0" w:color="auto" w:frame="1"/>
              </w:rPr>
            </w:pPr>
            <w:r w:rsidRPr="00747F0F"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</w:rPr>
              <w:t>IEEE Xplore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5C1A266" w14:textId="71AD9F82" w:rsidR="00E43AAD" w:rsidRPr="00747F0F" w:rsidRDefault="004322DD" w:rsidP="00E30E6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322DD">
              <w:rPr>
                <w:rFonts w:asciiTheme="majorBidi" w:hAnsiTheme="majorBidi" w:cstheme="majorBidi"/>
                <w:sz w:val="22"/>
                <w:szCs w:val="22"/>
              </w:rPr>
              <w:t>("Abstract":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Epilep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>*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seizure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>*) AND (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Artificial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Intelligence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Machine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Learning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Deep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Learning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Supervised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Learning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Unsupervised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Learning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Semi-supervised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Learning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Reinforcement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Learning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Decision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Tree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K-Nearest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Neighbor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Support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vector machine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Recurrent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Neural Network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Convolutional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Neural Network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Artificial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neural network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Deep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Neural Network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Naïve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Bayes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Naive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Bayes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Bayesian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Networks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Fuzzy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Logic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K-Means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>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Random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Forest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Long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Short-Term Memory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Autoencoder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>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Boltzmann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Machine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Deep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Belief Network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Gradient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Boost*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AdaBoost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Multilayer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Perceptron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Ensemble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learning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Generative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Adversarial Network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Transfer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Learning") AND (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wearable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>*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smart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watch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smartwatch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smart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band" OR "Abstract":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smartband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>* OR "Abstract":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cceleromet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>* OR "Abstract":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gyroscop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inertial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sensor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inertial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measurement unit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headband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>*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head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band" OR "Abstract":"wrist band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wristband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>*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armband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bracelet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>*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wristwatch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multimodal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biosensors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Wearable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technology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magnetometers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Embrace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2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EDDI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SPEAC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Epi-Care-free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>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Night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Watch"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Brio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"Pulse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Companion" OR "Abstract":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BioStamp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OR "Abstract":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Empatica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“Apple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Watch” OR "Abstract": 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mazfit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OR "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Abstract":“Oura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 xml:space="preserve"> Ring” OR "Abstract":</w:t>
            </w:r>
            <w:proofErr w:type="spellStart"/>
            <w:r w:rsidRPr="004322DD">
              <w:rPr>
                <w:rFonts w:asciiTheme="majorBidi" w:hAnsiTheme="majorBidi" w:cstheme="majorBidi"/>
                <w:sz w:val="22"/>
                <w:szCs w:val="22"/>
              </w:rPr>
              <w:t>Vivosmart</w:t>
            </w:r>
            <w:proofErr w:type="spellEnd"/>
            <w:r w:rsidRPr="004322DD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0802B0D" w14:textId="385BFC84" w:rsidR="00E43AAD" w:rsidRPr="00747F0F" w:rsidRDefault="00CB4B2E" w:rsidP="00F14456">
            <w:pPr>
              <w:jc w:val="center"/>
              <w:rPr>
                <w:rFonts w:asciiTheme="majorBidi" w:hAnsiTheme="majorBidi" w:cstheme="majorBidi"/>
                <w:color w:val="33333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  <w:bdr w:val="none" w:sz="0" w:space="0" w:color="auto" w:frame="1"/>
              </w:rPr>
              <w:t>107</w:t>
            </w:r>
          </w:p>
        </w:tc>
      </w:tr>
      <w:tr w:rsidR="00702FF9" w:rsidRPr="00747F0F" w14:paraId="7AFEE6F2" w14:textId="77777777" w:rsidTr="00E30E6E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F7020C4" w14:textId="0FD3BA91" w:rsidR="00702FF9" w:rsidRPr="00747F0F" w:rsidRDefault="00702FF9" w:rsidP="00E30E6E">
            <w:pPr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</w:rPr>
              <w:lastRenderedPageBreak/>
              <w:t>ACM Digital library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BA5DD8A" w14:textId="74F839B6" w:rsidR="00702FF9" w:rsidRPr="00747F0F" w:rsidRDefault="00883426" w:rsidP="00E30E6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83426">
              <w:rPr>
                <w:rFonts w:asciiTheme="majorBidi" w:hAnsiTheme="majorBidi" w:cstheme="majorBidi"/>
                <w:sz w:val="22"/>
                <w:szCs w:val="22"/>
              </w:rPr>
              <w:t xml:space="preserve">[[Abstract: 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epilep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>*] OR [Abstract: seizure*]] AND [[Abstract: "artificial intelligence"] OR [Abstract: "machine learning"] OR [Abstract: "deep learning"] OR [Abstract: "supervised learning"] OR [Abstract: "unsupervised learning"] OR [Abstract: "semi-supervised learning"] OR [Abstract: "reinforcement learning"] OR [Abstract: "decision tree*"] OR [Abstract: "k-nearest neighbor*"] OR [Abstract: "support vector machine*"] OR [Abstract: "recurrent neural network*"] OR [Abstract: "convolutional neural network*"] OR [Abstract: "artificial neural network*"] OR [Abstract: "deep neural network*"] OR [Abstract: "naïve bayes"] OR [Abstract: "naive bayes"] OR [Abstract: "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bayesian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 xml:space="preserve"> networks"] OR [Abstract: "fuzzy logic"] OR [Abstract: "k-means"] OR [Abstract: "random forest*"] OR [Abstract: "long short-term memory*"] OR [Abstract: "autoencoder"] OR [Abstract: "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boltzmann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 xml:space="preserve"> machine"] OR [Abstract: "deep belief network*"] OR [Abstract: "gradient boost*"] OR [Abstract: 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adaboost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 xml:space="preserve">] OR [Abstract: "multilayer perceptron"] OR [Abstract: "ensemble learning"] OR [Abstract: "generative adversarial network*"] OR [Abstract: "transfer learning"]] AND [[Abstract: wearable*] OR [Abstract: "smart watch*"] OR [Abstract: smartwatch*] OR [Abstract: "smart band*"] OR [Abstract: 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smartband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 xml:space="preserve">*] OR [Abstract: 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acceleromet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 xml:space="preserve">*] OR [Abstract: 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gyroscop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 xml:space="preserve">*] OR [Abstract: "inertial sensor"] OR [Abstract: "inertial measurement unit*"] OR [Abstract: headband*] OR [Abstract: "head band*"] OR [Abstract: "wrist band*"] OR [Abstract: wristband*] OR [Abstract: armband] OR [Abstract: "bracelet*"] OR [Abstract: wristwatch] OR [Abstract: "multimodal biosensors"] OR [Abstract: "wearable technology"] OR [Abstract: magnetometers] OR [Abstract: "embrace 2"] OR [Abstract: 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eddi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 xml:space="preserve">] OR [Abstract: 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speac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 xml:space="preserve">] OR [Abstract: "epi-care-free"] OR [Abstract: "night watch"] OR [Abstract: brio] OR [Abstract: "pulse companion"] OR [Abstract: 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biostamp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 xml:space="preserve">] OR [Abstract: 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empatica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 xml:space="preserve">] OR [Abstract: "apple watch"] OR [Abstract: 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amazfit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>] OR [Abstract: "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oura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 xml:space="preserve"> ring"] OR [Abstract: </w:t>
            </w:r>
            <w:proofErr w:type="spellStart"/>
            <w:r w:rsidRPr="00883426">
              <w:rPr>
                <w:rFonts w:asciiTheme="majorBidi" w:hAnsiTheme="majorBidi" w:cstheme="majorBidi"/>
                <w:sz w:val="22"/>
                <w:szCs w:val="22"/>
              </w:rPr>
              <w:t>vivosmart</w:t>
            </w:r>
            <w:proofErr w:type="spellEnd"/>
            <w:r w:rsidRPr="00883426">
              <w:rPr>
                <w:rFonts w:asciiTheme="majorBidi" w:hAnsiTheme="majorBidi" w:cstheme="majorBidi"/>
                <w:sz w:val="22"/>
                <w:szCs w:val="22"/>
              </w:rPr>
              <w:t>]]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530C4E9" w14:textId="75E3CB9F" w:rsidR="00702FF9" w:rsidRPr="00747F0F" w:rsidRDefault="0056480D" w:rsidP="00F14456">
            <w:pPr>
              <w:jc w:val="center"/>
              <w:rPr>
                <w:rFonts w:asciiTheme="majorBidi" w:hAnsiTheme="majorBidi" w:cstheme="majorBidi"/>
                <w:color w:val="333333"/>
                <w:sz w:val="22"/>
                <w:szCs w:val="22"/>
                <w:bdr w:val="none" w:sz="0" w:space="0" w:color="auto" w:frame="1"/>
              </w:rPr>
            </w:pPr>
            <w:r>
              <w:rPr>
                <w:rFonts w:asciiTheme="majorBidi" w:hAnsiTheme="majorBidi" w:cstheme="majorBidi"/>
                <w:color w:val="333333"/>
                <w:sz w:val="22"/>
                <w:szCs w:val="22"/>
                <w:bdr w:val="none" w:sz="0" w:space="0" w:color="auto" w:frame="1"/>
              </w:rPr>
              <w:t>14</w:t>
            </w:r>
          </w:p>
        </w:tc>
      </w:tr>
      <w:tr w:rsidR="00702FF9" w:rsidRPr="00747F0F" w14:paraId="1D34C393" w14:textId="77777777" w:rsidTr="00E30E6E">
        <w:tc>
          <w:tcPr>
            <w:tcW w:w="16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EF23395" w14:textId="00EF21CD" w:rsidR="00702FF9" w:rsidRPr="00747F0F" w:rsidRDefault="00702FF9" w:rsidP="00E30E6E">
            <w:pPr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</w:rPr>
            </w:pPr>
            <w:r w:rsidRPr="00747F0F">
              <w:rPr>
                <w:rFonts w:asciiTheme="majorBidi" w:hAnsiTheme="majorBidi" w:cstheme="majorBidi"/>
                <w:b/>
                <w:bCs/>
                <w:color w:val="333333"/>
                <w:sz w:val="22"/>
                <w:szCs w:val="22"/>
              </w:rPr>
              <w:t>Google Scholar</w:t>
            </w:r>
          </w:p>
        </w:tc>
        <w:tc>
          <w:tcPr>
            <w:tcW w:w="6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2CB1E7B2" w14:textId="7E621B23" w:rsidR="00702FF9" w:rsidRPr="00747F0F" w:rsidRDefault="004941EB" w:rsidP="00E30E6E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4941EB">
              <w:rPr>
                <w:rFonts w:asciiTheme="majorBidi" w:hAnsiTheme="majorBidi" w:cstheme="majorBidi"/>
                <w:sz w:val="22"/>
                <w:szCs w:val="22"/>
              </w:rPr>
              <w:t>(</w:t>
            </w:r>
            <w:proofErr w:type="spellStart"/>
            <w:r w:rsidRPr="004941EB">
              <w:rPr>
                <w:rFonts w:asciiTheme="majorBidi" w:hAnsiTheme="majorBidi" w:cstheme="majorBidi"/>
                <w:sz w:val="22"/>
                <w:szCs w:val="22"/>
              </w:rPr>
              <w:t>Epilep</w:t>
            </w:r>
            <w:proofErr w:type="spellEnd"/>
            <w:r w:rsidRPr="004941EB">
              <w:rPr>
                <w:rFonts w:asciiTheme="majorBidi" w:hAnsiTheme="majorBidi" w:cstheme="majorBidi"/>
                <w:sz w:val="22"/>
                <w:szCs w:val="22"/>
              </w:rPr>
              <w:t xml:space="preserve">* OR seizure*) AND ("Artificial Intelligence" OR "Machine Learning" OR "Deep Learning" OR "Supervised Learning" OR "Unsupervised Learning" OR "Semi-supervised Learning" OR "Reinforcement Learning" OR "Decision Tree*" OR "K-Nearest Neighbor*" OR "Support vector machine*" OR "Recurrent Neural Network*" OR "Convolutional Neural Network*" OR "Artificial neural network*" OR "Deep Neural Network*" OR "Naïve Bayes" OR "Naive Bayes" OR "Bayesian Networks" OR "Fuzzy Logic" OR "K-Means" OR "Random Forest*" OR "Long Short-Term Memory*" OR "Autoencoder" OR "Boltzmann Machine" OR "Deep Belief Network*" OR "Gradient Boost*" OR AdaBoost OR "Multilayer Perceptron" OR "Ensemble learning" OR "Generative Adversarial Network*" OR "Transfer Learning" ) AND (wearable* OR "smart watch*" OR smartwatch* OR "smart band*" OR </w:t>
            </w:r>
            <w:proofErr w:type="spellStart"/>
            <w:r w:rsidRPr="004941EB">
              <w:rPr>
                <w:rFonts w:asciiTheme="majorBidi" w:hAnsiTheme="majorBidi" w:cstheme="majorBidi"/>
                <w:sz w:val="22"/>
                <w:szCs w:val="22"/>
              </w:rPr>
              <w:t>smartband</w:t>
            </w:r>
            <w:proofErr w:type="spellEnd"/>
            <w:r w:rsidRPr="004941EB">
              <w:rPr>
                <w:rFonts w:asciiTheme="majorBidi" w:hAnsiTheme="majorBidi" w:cstheme="majorBidi"/>
                <w:sz w:val="22"/>
                <w:szCs w:val="22"/>
              </w:rPr>
              <w:t xml:space="preserve">* OR </w:t>
            </w:r>
            <w:proofErr w:type="spellStart"/>
            <w:r w:rsidRPr="004941EB">
              <w:rPr>
                <w:rFonts w:asciiTheme="majorBidi" w:hAnsiTheme="majorBidi" w:cstheme="majorBidi"/>
                <w:sz w:val="22"/>
                <w:szCs w:val="22"/>
              </w:rPr>
              <w:t>acceleromet</w:t>
            </w:r>
            <w:proofErr w:type="spellEnd"/>
            <w:r w:rsidRPr="004941EB">
              <w:rPr>
                <w:rFonts w:asciiTheme="majorBidi" w:hAnsiTheme="majorBidi" w:cstheme="majorBidi"/>
                <w:sz w:val="22"/>
                <w:szCs w:val="22"/>
              </w:rPr>
              <w:t xml:space="preserve">* OR </w:t>
            </w:r>
            <w:proofErr w:type="spellStart"/>
            <w:r w:rsidRPr="004941EB">
              <w:rPr>
                <w:rFonts w:asciiTheme="majorBidi" w:hAnsiTheme="majorBidi" w:cstheme="majorBidi"/>
                <w:sz w:val="22"/>
                <w:szCs w:val="22"/>
              </w:rPr>
              <w:t>gyroscop</w:t>
            </w:r>
            <w:proofErr w:type="spellEnd"/>
            <w:r w:rsidRPr="004941EB">
              <w:rPr>
                <w:rFonts w:asciiTheme="majorBidi" w:hAnsiTheme="majorBidi" w:cstheme="majorBidi"/>
                <w:sz w:val="22"/>
                <w:szCs w:val="22"/>
              </w:rPr>
              <w:t xml:space="preserve">* OR "inertial sensor" OR "inertial measurement unit*" OR headband* OR "head band*" OR "wrist band*" OR wristband* OR armband OR "bracelet*" OR wristwatch OR "multimodal biosensors" OR "Wearable technology" OR magnetometers OR "Embrace 2" OR EDDI OR SPEAC OR "Epi-Care-free" OR "Night Watch" OR Brio OR "Pulse Companion" </w:t>
            </w:r>
            <w:r w:rsidRPr="004941E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 xml:space="preserve">OR </w:t>
            </w:r>
            <w:proofErr w:type="spellStart"/>
            <w:r w:rsidRPr="004941EB">
              <w:rPr>
                <w:rFonts w:asciiTheme="majorBidi" w:hAnsiTheme="majorBidi" w:cstheme="majorBidi"/>
                <w:sz w:val="22"/>
                <w:szCs w:val="22"/>
              </w:rPr>
              <w:t>BioStamp</w:t>
            </w:r>
            <w:proofErr w:type="spellEnd"/>
            <w:r w:rsidRPr="004941EB">
              <w:rPr>
                <w:rFonts w:asciiTheme="majorBidi" w:hAnsiTheme="majorBidi" w:cstheme="majorBidi"/>
                <w:sz w:val="22"/>
                <w:szCs w:val="22"/>
              </w:rPr>
              <w:t xml:space="preserve"> OR </w:t>
            </w:r>
            <w:proofErr w:type="spellStart"/>
            <w:r w:rsidRPr="004941EB">
              <w:rPr>
                <w:rFonts w:asciiTheme="majorBidi" w:hAnsiTheme="majorBidi" w:cstheme="majorBidi"/>
                <w:sz w:val="22"/>
                <w:szCs w:val="22"/>
              </w:rPr>
              <w:t>Empatica</w:t>
            </w:r>
            <w:proofErr w:type="spellEnd"/>
            <w:r w:rsidRPr="004941EB">
              <w:rPr>
                <w:rFonts w:asciiTheme="majorBidi" w:hAnsiTheme="majorBidi" w:cstheme="majorBidi"/>
                <w:sz w:val="22"/>
                <w:szCs w:val="22"/>
              </w:rPr>
              <w:t xml:space="preserve"> OR “Apple Watch” OR </w:t>
            </w:r>
            <w:proofErr w:type="spellStart"/>
            <w:r w:rsidRPr="004941EB">
              <w:rPr>
                <w:rFonts w:asciiTheme="majorBidi" w:hAnsiTheme="majorBidi" w:cstheme="majorBidi"/>
                <w:sz w:val="22"/>
                <w:szCs w:val="22"/>
              </w:rPr>
              <w:t>Amazfit</w:t>
            </w:r>
            <w:proofErr w:type="spellEnd"/>
            <w:r w:rsidRPr="004941EB">
              <w:rPr>
                <w:rFonts w:asciiTheme="majorBidi" w:hAnsiTheme="majorBidi" w:cstheme="majorBidi"/>
                <w:sz w:val="22"/>
                <w:szCs w:val="22"/>
              </w:rPr>
              <w:t xml:space="preserve"> OR “Oura Ring” OR </w:t>
            </w:r>
            <w:proofErr w:type="spellStart"/>
            <w:r w:rsidRPr="004941EB">
              <w:rPr>
                <w:rFonts w:asciiTheme="majorBidi" w:hAnsiTheme="majorBidi" w:cstheme="majorBidi"/>
                <w:sz w:val="22"/>
                <w:szCs w:val="22"/>
              </w:rPr>
              <w:t>Vivosmart</w:t>
            </w:r>
            <w:proofErr w:type="spellEnd"/>
            <w:r w:rsidRPr="004941EB">
              <w:rPr>
                <w:rFonts w:asciiTheme="majorBidi" w:hAnsiTheme="majorBidi" w:cstheme="majorBidi"/>
                <w:sz w:val="22"/>
                <w:szCs w:val="22"/>
              </w:rPr>
              <w:t xml:space="preserve"> 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0126836" w14:textId="12B8909F" w:rsidR="00702FF9" w:rsidRPr="00747F0F" w:rsidRDefault="00CB196C" w:rsidP="00F14456">
            <w:pPr>
              <w:jc w:val="center"/>
              <w:rPr>
                <w:rFonts w:asciiTheme="majorBidi" w:hAnsiTheme="majorBidi" w:cstheme="majorBidi"/>
                <w:color w:val="333333"/>
                <w:sz w:val="22"/>
                <w:szCs w:val="22"/>
                <w:bdr w:val="none" w:sz="0" w:space="0" w:color="auto" w:frame="1"/>
              </w:rPr>
            </w:pPr>
            <w:r w:rsidRPr="00747F0F">
              <w:rPr>
                <w:rFonts w:asciiTheme="majorBidi" w:hAnsiTheme="majorBidi" w:cstheme="majorBidi"/>
                <w:color w:val="333333"/>
                <w:sz w:val="22"/>
                <w:szCs w:val="22"/>
                <w:bdr w:val="none" w:sz="0" w:space="0" w:color="auto" w:frame="1"/>
              </w:rPr>
              <w:lastRenderedPageBreak/>
              <w:t>100</w:t>
            </w:r>
          </w:p>
        </w:tc>
      </w:tr>
    </w:tbl>
    <w:p w14:paraId="7A4F3F11" w14:textId="77777777" w:rsidR="0089151B" w:rsidRPr="00747F0F" w:rsidRDefault="0089151B" w:rsidP="0093227A">
      <w:pPr>
        <w:rPr>
          <w:rFonts w:asciiTheme="majorBidi" w:hAnsiTheme="majorBidi" w:cstheme="majorBidi"/>
          <w:sz w:val="22"/>
          <w:szCs w:val="22"/>
        </w:rPr>
      </w:pPr>
    </w:p>
    <w:sectPr w:rsidR="0089151B" w:rsidRPr="00747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99E"/>
    <w:rsid w:val="00014808"/>
    <w:rsid w:val="0002199E"/>
    <w:rsid w:val="000466B8"/>
    <w:rsid w:val="00055497"/>
    <w:rsid w:val="00091375"/>
    <w:rsid w:val="000C5AA3"/>
    <w:rsid w:val="00104D14"/>
    <w:rsid w:val="0011621F"/>
    <w:rsid w:val="00120E5A"/>
    <w:rsid w:val="001E1A8E"/>
    <w:rsid w:val="00310613"/>
    <w:rsid w:val="0032253B"/>
    <w:rsid w:val="003767DE"/>
    <w:rsid w:val="003A3593"/>
    <w:rsid w:val="003C4FA6"/>
    <w:rsid w:val="003E6FC1"/>
    <w:rsid w:val="00402BEB"/>
    <w:rsid w:val="004322DD"/>
    <w:rsid w:val="00463CE7"/>
    <w:rsid w:val="004941EB"/>
    <w:rsid w:val="004D11A4"/>
    <w:rsid w:val="0056480D"/>
    <w:rsid w:val="00653A31"/>
    <w:rsid w:val="006B305E"/>
    <w:rsid w:val="006C0E2E"/>
    <w:rsid w:val="006D7F57"/>
    <w:rsid w:val="006F5E3A"/>
    <w:rsid w:val="00702FF9"/>
    <w:rsid w:val="00747F0F"/>
    <w:rsid w:val="007500CE"/>
    <w:rsid w:val="00883426"/>
    <w:rsid w:val="0089151B"/>
    <w:rsid w:val="008E7BC5"/>
    <w:rsid w:val="0093227A"/>
    <w:rsid w:val="00A53065"/>
    <w:rsid w:val="00A92523"/>
    <w:rsid w:val="00AB749B"/>
    <w:rsid w:val="00AE0DF3"/>
    <w:rsid w:val="00B006E5"/>
    <w:rsid w:val="00B8450A"/>
    <w:rsid w:val="00C026D4"/>
    <w:rsid w:val="00C03F5B"/>
    <w:rsid w:val="00C924B7"/>
    <w:rsid w:val="00CB196C"/>
    <w:rsid w:val="00CB4B2E"/>
    <w:rsid w:val="00CE4528"/>
    <w:rsid w:val="00D22D5A"/>
    <w:rsid w:val="00D4586F"/>
    <w:rsid w:val="00DC0ACB"/>
    <w:rsid w:val="00DF624D"/>
    <w:rsid w:val="00E43AAD"/>
    <w:rsid w:val="00F02CE4"/>
    <w:rsid w:val="00F14456"/>
    <w:rsid w:val="00F16E7C"/>
    <w:rsid w:val="00F2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A9089"/>
  <w15:chartTrackingRefBased/>
  <w15:docId w15:val="{504E0AF2-470F-4761-AE46-A9FE87AFA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61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3CE7"/>
    <w:rPr>
      <w:color w:val="0000FF"/>
      <w:u w:val="single"/>
    </w:rPr>
  </w:style>
  <w:style w:type="character" w:customStyle="1" w:styleId="searchhistory-search-term">
    <w:name w:val="searchhistory-search-term"/>
    <w:basedOn w:val="DefaultParagraphFont"/>
    <w:rsid w:val="003E6F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8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02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5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2021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12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8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06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8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7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2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9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0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2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24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5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62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3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58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48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93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4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7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5481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8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54</Words>
  <Characters>12852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 Al Saad</dc:creator>
  <cp:keywords/>
  <dc:description/>
  <cp:lastModifiedBy>Rebecca Lunn</cp:lastModifiedBy>
  <cp:revision>2</cp:revision>
  <dcterms:created xsi:type="dcterms:W3CDTF">2025-08-20T02:24:00Z</dcterms:created>
  <dcterms:modified xsi:type="dcterms:W3CDTF">2025-08-20T02:24:00Z</dcterms:modified>
</cp:coreProperties>
</file>